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B98FE" w14:textId="111C797B" w:rsidR="008324D0" w:rsidRPr="00D52D5F" w:rsidRDefault="008324D0" w:rsidP="008324D0">
      <w:pPr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val="en-IN" w:eastAsia="en-GB"/>
        </w:rPr>
      </w:pPr>
      <w:r w:rsidRPr="00E516D4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IN" w:eastAsia="en-GB"/>
        </w:rPr>
        <w:t xml:space="preserve">Table </w:t>
      </w:r>
      <w:r w:rsidR="0004309A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IN" w:eastAsia="en-GB"/>
        </w:rPr>
        <w:t>1</w:t>
      </w:r>
      <w:r w:rsidRPr="00E516D4">
        <w:rPr>
          <w:rFonts w:ascii="Times New Roman" w:eastAsia="Times New Roman" w:hAnsi="Times New Roman" w:cs="Times New Roman"/>
          <w:color w:val="000000"/>
          <w:shd w:val="clear" w:color="auto" w:fill="FFFFFF"/>
          <w:lang w:val="en-IN" w:eastAsia="en-GB"/>
        </w:rPr>
        <w:t>.  Plasma amino acid concentrations in children with and without environmental enteric dysfunction (EED) in the fasting and fed states</w:t>
      </w:r>
      <w:r w:rsidR="00D52D5F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val="en-IN" w:eastAsia="en-GB"/>
        </w:rPr>
        <w:t>1</w:t>
      </w:r>
    </w:p>
    <w:tbl>
      <w:tblPr>
        <w:tblpPr w:leftFromText="180" w:rightFromText="180" w:vertAnchor="page" w:horzAnchor="margin" w:tblpY="2893"/>
        <w:tblW w:w="1504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3"/>
        <w:gridCol w:w="1074"/>
        <w:gridCol w:w="1074"/>
        <w:gridCol w:w="1073"/>
        <w:gridCol w:w="1074"/>
        <w:gridCol w:w="1074"/>
        <w:gridCol w:w="1074"/>
        <w:gridCol w:w="7"/>
        <w:gridCol w:w="1066"/>
        <w:gridCol w:w="1074"/>
        <w:gridCol w:w="1074"/>
        <w:gridCol w:w="1073"/>
        <w:gridCol w:w="1074"/>
        <w:gridCol w:w="1074"/>
        <w:gridCol w:w="1074"/>
        <w:gridCol w:w="15"/>
      </w:tblGrid>
      <w:tr w:rsidR="00E15F4C" w:rsidRPr="00E516D4" w14:paraId="61537E81" w14:textId="77777777" w:rsidTr="007D465C">
        <w:trPr>
          <w:trHeight w:val="275"/>
        </w:trPr>
        <w:tc>
          <w:tcPr>
            <w:tcW w:w="7523" w:type="dxa"/>
            <w:gridSpan w:val="8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71A22" w14:textId="391757D5" w:rsidR="00E15F4C" w:rsidRPr="00E516D4" w:rsidRDefault="0078508A" w:rsidP="00710D0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Dispens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a</w:t>
            </w:r>
            <w:r w:rsidRPr="00E516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min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a</w:t>
            </w:r>
            <w:r w:rsidRPr="00E516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cids (µmol/L)</w:t>
            </w:r>
          </w:p>
        </w:tc>
        <w:tc>
          <w:tcPr>
            <w:tcW w:w="7524" w:type="dxa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226398" w14:textId="7CD2ABD7" w:rsidR="00E15F4C" w:rsidRPr="00E516D4" w:rsidRDefault="00E15F4C" w:rsidP="00710D0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E15F4C" w:rsidRPr="00E15F4C" w14:paraId="33D4B3A6" w14:textId="77777777" w:rsidTr="00710D01">
        <w:trPr>
          <w:gridAfter w:val="1"/>
          <w:wAfter w:w="15" w:type="dxa"/>
          <w:trHeight w:val="344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1538" w14:textId="77777777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IN" w:eastAsia="en-GB"/>
              </w:rPr>
              <w:t>Fasted St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F6EF" w14:textId="227695FC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proofErr w:type="spellStart"/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s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16C0" w14:textId="3A64A7C2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s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9B1E" w14:textId="428494B1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l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9FCC" w14:textId="7349349F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l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1D0B" w14:textId="5A74AE4C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S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F0DC" w14:textId="494F813C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proofErr w:type="spellStart"/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Gly</w:t>
            </w:r>
            <w:proofErr w:type="spellEnd"/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F4CC" w14:textId="0A1DBCA8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l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1DE2" w14:textId="31DB350D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Ar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56E4" w14:textId="418EFA28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i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6955" w14:textId="251FA07B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proofErr w:type="spellStart"/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Orn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A922" w14:textId="495C6141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ro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7397" w14:textId="780BDAE5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y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339C" w14:textId="723C4C08" w:rsidR="00E15F4C" w:rsidRPr="00E516D4" w:rsidRDefault="0077739D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Cys-Cys</w:t>
            </w:r>
            <w:proofErr w:type="spellEnd"/>
          </w:p>
        </w:tc>
      </w:tr>
      <w:tr w:rsidR="00E15F4C" w:rsidRPr="00E15F4C" w14:paraId="3F297D24" w14:textId="77777777" w:rsidTr="00710D01">
        <w:trPr>
          <w:gridAfter w:val="1"/>
          <w:wAfter w:w="15" w:type="dxa"/>
          <w:trHeight w:val="344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C831" w14:textId="79D96CB0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o-EED</w:t>
            </w:r>
            <w:r w:rsidR="00977F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IN" w:eastAsia="en-GB"/>
              </w:rPr>
              <w:t>2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(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=16)</w:t>
            </w:r>
            <w:r w:rsidR="000B6AB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IN" w:eastAsia="en-GB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ADF5" w14:textId="0A626C89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</w:t>
            </w:r>
            <w:r w:rsidR="00784FBB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0.3</w:t>
            </w:r>
          </w:p>
          <w:p w14:paraId="515665A6" w14:textId="7D706553" w:rsidR="00E15F4C" w:rsidRPr="00B065BA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784FBB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</w:t>
            </w:r>
            <w:r w:rsidR="00784FBB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784FBB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1.</w:t>
            </w:r>
            <w:r w:rsidR="002905A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  <w:r w:rsidR="00B065B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IN" w:eastAsia="en-GB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7362" w14:textId="13A1F362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.</w:t>
            </w:r>
            <w:r w:rsidR="002905A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</w:p>
          <w:p w14:paraId="13056DE4" w14:textId="4702A701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3F1C5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, </w:t>
            </w:r>
            <w:r w:rsidR="003F1C5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7DE6" w14:textId="48E9E258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0</w:t>
            </w:r>
            <w:r w:rsidR="003F1C5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.5</w:t>
            </w:r>
          </w:p>
          <w:p w14:paraId="34CBB1A1" w14:textId="75F4B6F3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111D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54</w:t>
            </w:r>
            <w:r w:rsidR="003F1C5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.</w:t>
            </w:r>
            <w:r w:rsidR="00DA15E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3F1C5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32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3580" w14:textId="6BF3060D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3F1C5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08.9</w:t>
            </w:r>
          </w:p>
          <w:p w14:paraId="569311F7" w14:textId="2E21E510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3F1C5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2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3F1C5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3</w:t>
            </w:r>
            <w:r w:rsidR="00403F6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1FD9" w14:textId="61BBA2C1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</w:t>
            </w:r>
            <w:r w:rsidR="00403F6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</w:t>
            </w:r>
          </w:p>
          <w:p w14:paraId="2243AFFC" w14:textId="655D55AD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</w:t>
            </w:r>
            <w:r w:rsidR="00403F6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403F6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24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1C75" w14:textId="3A28BA6F" w:rsidR="00E15F4C" w:rsidRPr="00E15F4C" w:rsidRDefault="00403F6D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8.2</w:t>
            </w:r>
          </w:p>
          <w:p w14:paraId="6D277A09" w14:textId="70F4E133" w:rsidR="00E15F4C" w:rsidRPr="00B065BA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403F6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</w:t>
            </w:r>
            <w:r w:rsidR="000E188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0E188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29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  <w:r w:rsidR="00B065B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IN" w:eastAsia="en-GB"/>
              </w:rPr>
              <w:t>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9AB1" w14:textId="21C8937D" w:rsidR="00E15F4C" w:rsidRPr="00E15F4C" w:rsidRDefault="000E1880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3.6</w:t>
            </w:r>
          </w:p>
          <w:p w14:paraId="6D182FAC" w14:textId="24F1625C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0E188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0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6563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386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BC3D" w14:textId="42174537" w:rsidR="00E15F4C" w:rsidRPr="00E15F4C" w:rsidRDefault="00656396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8.3</w:t>
            </w:r>
          </w:p>
          <w:p w14:paraId="48E75996" w14:textId="5B571DDD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6563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8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6563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01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98C5" w14:textId="07F9DC7C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="006563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.1</w:t>
            </w:r>
          </w:p>
          <w:p w14:paraId="2445B022" w14:textId="38219B33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65639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="00B37BB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37BB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34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D7DA" w14:textId="2B0B7B6D" w:rsidR="00E15F4C" w:rsidRPr="00E15F4C" w:rsidRDefault="00B37BB6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9.1</w:t>
            </w:r>
          </w:p>
          <w:p w14:paraId="569F9552" w14:textId="7C4BCD4A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37BB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5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37BB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5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3D6F" w14:textId="40888F84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B37BB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3.6</w:t>
            </w:r>
          </w:p>
          <w:p w14:paraId="2CB1B294" w14:textId="030F80F4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B37BB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37BB6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  <w:r w:rsidR="0018175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9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96C8" w14:textId="0457C5F0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</w:t>
            </w:r>
            <w:r w:rsidR="0018175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.9</w:t>
            </w:r>
          </w:p>
          <w:p w14:paraId="3BD14748" w14:textId="04D2C7DE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8175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8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8175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61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A309" w14:textId="74C2AD91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E15F4C" w:rsidRPr="00E15F4C" w14:paraId="4EFF4040" w14:textId="77777777" w:rsidTr="00710D01">
        <w:trPr>
          <w:gridAfter w:val="1"/>
          <w:wAfter w:w="15" w:type="dxa"/>
          <w:trHeight w:val="344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A4FF" w14:textId="254A3E1C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ED</w:t>
            </w:r>
            <w:r w:rsidR="00977F1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IN" w:eastAsia="en-GB"/>
              </w:rPr>
              <w:t>2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(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=2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9917" w14:textId="737AA1ED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.3</w:t>
            </w:r>
          </w:p>
          <w:p w14:paraId="77ADC1A6" w14:textId="2C3D73F5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.5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31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E348" w14:textId="71A1CA14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.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</w:p>
          <w:p w14:paraId="511E233D" w14:textId="4C9646A5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2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AC16" w14:textId="4648F2FF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.</w:t>
            </w:r>
            <w:r w:rsidR="0065262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</w:t>
            </w:r>
          </w:p>
          <w:p w14:paraId="41E88210" w14:textId="3C2118D2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65262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7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E927E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68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70E3" w14:textId="3950E6EF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E927E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1.3</w:t>
            </w:r>
          </w:p>
          <w:p w14:paraId="17417C79" w14:textId="5CC20F99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E927E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33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F6CA" w14:textId="41C1DB5C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.9</w:t>
            </w:r>
          </w:p>
          <w:p w14:paraId="2B186C24" w14:textId="1BDD3C39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8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27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62DD" w14:textId="59693B8B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.5</w:t>
            </w:r>
          </w:p>
          <w:p w14:paraId="1452A48F" w14:textId="115C0FCE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1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00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C77C" w14:textId="5D4CCA3C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9.8</w:t>
            </w:r>
          </w:p>
          <w:p w14:paraId="5E14A91A" w14:textId="13D7150D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24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303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281B" w14:textId="22805134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.1</w:t>
            </w:r>
          </w:p>
          <w:p w14:paraId="23176F99" w14:textId="3D4F4494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5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01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079D" w14:textId="0229D604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="004164C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.0</w:t>
            </w:r>
          </w:p>
          <w:p w14:paraId="6F2DF35D" w14:textId="2506A5BA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6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351D" w14:textId="6B35DA41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.4</w:t>
            </w:r>
          </w:p>
          <w:p w14:paraId="77A87CF6" w14:textId="0B10A0BF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0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7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EAFF" w14:textId="78A0EF99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0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.7</w:t>
            </w:r>
          </w:p>
          <w:p w14:paraId="3E19F567" w14:textId="17F38081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3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80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562D" w14:textId="32AC9636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.2</w:t>
            </w:r>
          </w:p>
          <w:p w14:paraId="603EA315" w14:textId="7395826B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7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65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0F21" w14:textId="1CAC7551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E15F4C" w:rsidRPr="00E15F4C" w14:paraId="1251E046" w14:textId="77777777" w:rsidTr="00710D01">
        <w:trPr>
          <w:gridAfter w:val="1"/>
          <w:wAfter w:w="15" w:type="dxa"/>
          <w:trHeight w:val="344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BA3B" w14:textId="77777777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IN" w:eastAsia="en-GB"/>
              </w:rPr>
              <w:t>Fed St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4141" w14:textId="49B92D7E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0998" w14:textId="601326E5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E1C9" w14:textId="59C7FD26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D1F5" w14:textId="68479277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7A3E" w14:textId="1CCABC25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9F58" w14:textId="28A093E9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F8DE" w14:textId="33571B86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26E6" w14:textId="2FC7C144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45FA" w14:textId="1D4E2286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94EA" w14:textId="598F39D5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89B0" w14:textId="66AA8156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CCA7" w14:textId="36309BBB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E07C" w14:textId="1F1D5B20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E15F4C" w:rsidRPr="00E15F4C" w14:paraId="79F95E9B" w14:textId="77777777" w:rsidTr="007D465C">
        <w:trPr>
          <w:gridAfter w:val="1"/>
          <w:wAfter w:w="15" w:type="dxa"/>
          <w:trHeight w:val="344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8E35" w14:textId="01D32676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o-EED (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=1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DBAA" w14:textId="73A12834" w:rsidR="00E15F4C" w:rsidRPr="00E15F4C" w:rsidRDefault="00B34D75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8.1</w:t>
            </w:r>
          </w:p>
          <w:p w14:paraId="57FD6A9C" w14:textId="1C7721F6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9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76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8EF6" w14:textId="215E8A7A" w:rsidR="00E15F4C" w:rsidRPr="00E15F4C" w:rsidRDefault="00B34D75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</w:t>
            </w:r>
            <w:r w:rsidR="00E15F4C"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.3</w:t>
            </w:r>
          </w:p>
          <w:p w14:paraId="2FEFB6F8" w14:textId="42F325F7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1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F60A" w14:textId="573B3DEC" w:rsidR="00E15F4C" w:rsidRPr="00E15F4C" w:rsidRDefault="00B34D75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97.2</w:t>
            </w:r>
          </w:p>
          <w:p w14:paraId="1A4B08D6" w14:textId="05043EB0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73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34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8BD7" w14:textId="1FCFAC56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.6</w:t>
            </w:r>
          </w:p>
          <w:p w14:paraId="4B9EAAD2" w14:textId="0EE5A422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6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</w:t>
            </w:r>
            <w:r w:rsidR="000039A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8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83C2" w14:textId="602DAC70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0039A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="00297982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</w:t>
            </w:r>
            <w:r w:rsidR="000039A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.7</w:t>
            </w:r>
          </w:p>
          <w:p w14:paraId="210C1328" w14:textId="1AD656B0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0039A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0039A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41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EB21" w14:textId="26FF6D7A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="000039A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2.4</w:t>
            </w:r>
          </w:p>
          <w:p w14:paraId="6747A957" w14:textId="2BC86977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0039A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7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38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E595" w14:textId="2F8644D1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.6</w:t>
            </w:r>
          </w:p>
          <w:p w14:paraId="43385735" w14:textId="4282D7AB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8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22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35D9" w14:textId="01889964" w:rsidR="00E15F4C" w:rsidRPr="00E15F4C" w:rsidRDefault="00DA67F3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3.4</w:t>
            </w:r>
          </w:p>
          <w:p w14:paraId="6376559B" w14:textId="30988201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3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19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61E9" w14:textId="71370595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.7</w:t>
            </w:r>
          </w:p>
          <w:p w14:paraId="4DBF14D7" w14:textId="65C033C2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30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F666" w14:textId="6A952BB9" w:rsidR="00E15F4C" w:rsidRPr="00E15F4C" w:rsidRDefault="00DA67F3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4.4</w:t>
            </w:r>
          </w:p>
          <w:p w14:paraId="368F6DC6" w14:textId="198E79B0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3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62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A466" w14:textId="71D17787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2.6</w:t>
            </w:r>
          </w:p>
          <w:p w14:paraId="37730D76" w14:textId="09DF111C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1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99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9046" w14:textId="24E9708C" w:rsidR="00E15F4C" w:rsidRPr="00E15F4C" w:rsidRDefault="00DA67F3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6.1</w:t>
            </w:r>
          </w:p>
          <w:p w14:paraId="53D83B1D" w14:textId="4DA00D2D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2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DA67F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8</w:t>
            </w:r>
            <w:r w:rsidR="00202C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EBAF" w14:textId="77777777" w:rsidR="00E15F4C" w:rsidRDefault="0077739D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.0</w:t>
            </w:r>
          </w:p>
          <w:p w14:paraId="296099CF" w14:textId="330C3173" w:rsidR="0077739D" w:rsidRPr="00E516D4" w:rsidRDefault="0077739D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0.3, 1.5)</w:t>
            </w:r>
          </w:p>
        </w:tc>
      </w:tr>
      <w:tr w:rsidR="00E15F4C" w:rsidRPr="00E15F4C" w14:paraId="122B8B19" w14:textId="77777777" w:rsidTr="007D465C">
        <w:trPr>
          <w:gridAfter w:val="1"/>
          <w:wAfter w:w="15" w:type="dxa"/>
          <w:trHeight w:val="344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5A4A" w14:textId="1026656C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ED (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=2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F8B0" w14:textId="2B79C3A2" w:rsidR="00E15F4C" w:rsidRPr="00E15F4C" w:rsidRDefault="00B47270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6.7</w:t>
            </w:r>
          </w:p>
          <w:p w14:paraId="5827BDFF" w14:textId="2C0D8D31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8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73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06DC" w14:textId="76A1B3F3" w:rsidR="00E15F4C" w:rsidRPr="00E15F4C" w:rsidRDefault="00B47270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</w:t>
            </w:r>
            <w:r w:rsidR="00E15F4C"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</w:t>
            </w:r>
          </w:p>
          <w:p w14:paraId="07B0B5E2" w14:textId="1EEE6A0B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0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FF1B" w14:textId="17401D07" w:rsidR="00E15F4C" w:rsidRPr="00E15F4C" w:rsidRDefault="00B47270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98.5</w:t>
            </w:r>
          </w:p>
          <w:p w14:paraId="213E5534" w14:textId="3B66E849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21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8</w:t>
            </w:r>
            <w:r w:rsidR="00854FE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BFE2" w14:textId="1723E9DE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854FE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07.3</w:t>
            </w:r>
          </w:p>
          <w:p w14:paraId="6F5764E9" w14:textId="75EA0C83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854FE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1.5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854FE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36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2951" w14:textId="21070CC1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854FE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8.6</w:t>
            </w:r>
          </w:p>
          <w:p w14:paraId="06C72141" w14:textId="2EEEEF2F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46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1467" w14:textId="2E66940E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.4</w:t>
            </w:r>
          </w:p>
          <w:p w14:paraId="20536F97" w14:textId="1F5A9FA4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3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40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1745" w14:textId="57FF0F47" w:rsidR="00E15F4C" w:rsidRPr="00E15F4C" w:rsidRDefault="001F6BF4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61.4</w:t>
            </w:r>
          </w:p>
          <w:p w14:paraId="3BECB771" w14:textId="72AB0794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57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09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DEE1" w14:textId="1E5AE164" w:rsidR="00E15F4C" w:rsidRPr="00E15F4C" w:rsidRDefault="001F6BF4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9.3</w:t>
            </w:r>
          </w:p>
          <w:p w14:paraId="03463DC0" w14:textId="264EB107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6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14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833E" w14:textId="52CD4D9E" w:rsidR="00E15F4C" w:rsidRPr="00E15F4C" w:rsidRDefault="001F6BF4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3.7</w:t>
            </w:r>
          </w:p>
          <w:p w14:paraId="38BB9E1B" w14:textId="33EA218D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8.5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10B7" w14:textId="5D5DCBAB" w:rsidR="00E15F4C" w:rsidRPr="00E15F4C" w:rsidRDefault="001F6BF4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3.3</w:t>
            </w:r>
          </w:p>
          <w:p w14:paraId="10AD43DC" w14:textId="3815E70E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1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64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9625" w14:textId="61A6CC8D" w:rsidR="00E15F4C" w:rsidRPr="00E15F4C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2.9</w:t>
            </w:r>
          </w:p>
          <w:p w14:paraId="6211156D" w14:textId="3B4DCCD8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1F6BF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2.</w:t>
            </w:r>
            <w:r w:rsidR="00A2730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A2730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15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907E" w14:textId="47743A33" w:rsidR="00E15F4C" w:rsidRPr="00E15F4C" w:rsidRDefault="00A2730F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6.0</w:t>
            </w:r>
          </w:p>
          <w:p w14:paraId="446FF3E1" w14:textId="32B83C42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D43FBB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8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D43FBB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80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AE82" w14:textId="7CE82C9E" w:rsidR="00D43FBB" w:rsidRDefault="00D43FBB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0.9</w:t>
            </w:r>
          </w:p>
          <w:p w14:paraId="15EBCD31" w14:textId="76CFC287" w:rsidR="00E15F4C" w:rsidRPr="00E516D4" w:rsidRDefault="00D43FBB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0.5, 2.5)</w:t>
            </w:r>
          </w:p>
        </w:tc>
      </w:tr>
      <w:tr w:rsidR="00E15F4C" w:rsidRPr="00E516D4" w14:paraId="3703CB71" w14:textId="77777777" w:rsidTr="007D465C">
        <w:trPr>
          <w:trHeight w:val="344"/>
        </w:trPr>
        <w:tc>
          <w:tcPr>
            <w:tcW w:w="75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3FDB3" w14:textId="4EE1E32F" w:rsidR="00E15F4C" w:rsidRPr="00E516D4" w:rsidRDefault="0078508A" w:rsidP="00710D0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Indispens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a</w:t>
            </w:r>
            <w:r w:rsidRPr="00E516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 xml:space="preserve">min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a</w:t>
            </w:r>
            <w:r w:rsidRPr="00E516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IN" w:eastAsia="en-GB"/>
              </w:rPr>
              <w:t>cids (µmol/L)</w:t>
            </w:r>
          </w:p>
        </w:tc>
        <w:tc>
          <w:tcPr>
            <w:tcW w:w="7524" w:type="dxa"/>
            <w:gridSpan w:val="8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A877AD" w14:textId="4D97AD58" w:rsidR="00E15F4C" w:rsidRPr="00E516D4" w:rsidRDefault="00E15F4C" w:rsidP="00710D01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E15F4C" w:rsidRPr="00E15F4C" w14:paraId="65652692" w14:textId="77777777" w:rsidTr="00710D01">
        <w:trPr>
          <w:gridAfter w:val="1"/>
          <w:wAfter w:w="15" w:type="dxa"/>
          <w:trHeight w:val="151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6C3F" w14:textId="77777777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IN" w:eastAsia="en-GB"/>
              </w:rPr>
              <w:t>Fasted St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62AF" w14:textId="6411080E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proofErr w:type="spellStart"/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Ph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BD72" w14:textId="7C6EDEBE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y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B181" w14:textId="4464212D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Me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7BB4" w14:textId="50598274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Leu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7A10" w14:textId="14EE8472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Il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9134" w14:textId="1D5BB6E6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Val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461D" w14:textId="628452D8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proofErr w:type="spellStart"/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hr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B8A6" w14:textId="096B18A4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Hi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AAB8" w14:textId="6C9CFBD4" w:rsidR="00E15F4C" w:rsidRPr="00E516D4" w:rsidRDefault="00F821D5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Tr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3CB2" w14:textId="5D75F351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490F" w14:textId="11045BA5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C0D5" w14:textId="6F3C8E06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72EF" w14:textId="01216828" w:rsidR="00E15F4C" w:rsidRPr="00E516D4" w:rsidRDefault="00E15F4C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BB1997" w:rsidRPr="00E15F4C" w14:paraId="25BC2E64" w14:textId="77777777" w:rsidTr="00710D01">
        <w:trPr>
          <w:gridAfter w:val="1"/>
          <w:wAfter w:w="15" w:type="dxa"/>
          <w:trHeight w:val="151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90AB" w14:textId="79A57043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o-EED (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=1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A501" w14:textId="17C05D3F" w:rsidR="00BB1997" w:rsidRPr="00E15F4C" w:rsidRDefault="00886819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1.3</w:t>
            </w:r>
          </w:p>
          <w:p w14:paraId="430BE3F6" w14:textId="5AD0C136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886819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7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, </w:t>
            </w:r>
            <w:r w:rsidR="00886819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9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D186" w14:textId="15911833" w:rsidR="00BB1997" w:rsidRPr="00E15F4C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</w:t>
            </w:r>
            <w:r w:rsidR="00886819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.</w:t>
            </w:r>
            <w:r w:rsidR="00886819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</w:t>
            </w:r>
          </w:p>
          <w:p w14:paraId="3A352750" w14:textId="7A5A1F5C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</w:t>
            </w:r>
            <w:r w:rsidR="00886819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, </w:t>
            </w:r>
            <w:r w:rsidR="00886819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1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95C3" w14:textId="43C32C75" w:rsidR="00BB1997" w:rsidRPr="00E15F4C" w:rsidRDefault="00886819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.4</w:t>
            </w:r>
          </w:p>
          <w:p w14:paraId="243204D3" w14:textId="6E720D85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F73BC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.5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, </w:t>
            </w:r>
            <w:r w:rsidR="00F73BC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9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57B3" w14:textId="165EA761" w:rsidR="00BB1997" w:rsidRPr="00E15F4C" w:rsidRDefault="00B05093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6.4</w:t>
            </w:r>
          </w:p>
          <w:p w14:paraId="2DEFE78C" w14:textId="287DA652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0509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8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0509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81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E13E" w14:textId="73B880E2" w:rsidR="00BB1997" w:rsidRPr="00E15F4C" w:rsidRDefault="00B05093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5.9</w:t>
            </w:r>
          </w:p>
          <w:p w14:paraId="6792B7FB" w14:textId="77626D21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0509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1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0509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50.5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F013" w14:textId="28E5C85C" w:rsidR="00BB1997" w:rsidRPr="00E15F4C" w:rsidRDefault="00B05093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54.1</w:t>
            </w:r>
          </w:p>
          <w:p w14:paraId="02A8F506" w14:textId="160186EC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B0509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5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294A5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77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35F3" w14:textId="272006B3" w:rsidR="00BB1997" w:rsidRPr="00E15F4C" w:rsidRDefault="00294A58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2.2</w:t>
            </w:r>
          </w:p>
          <w:p w14:paraId="26CC9CAE" w14:textId="53A1CFFE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294A5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4.5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294A5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90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1DD5" w14:textId="0A67405E" w:rsidR="00BB1997" w:rsidRPr="00E15F4C" w:rsidRDefault="00784FBB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1.3</w:t>
            </w:r>
          </w:p>
          <w:p w14:paraId="12A38D37" w14:textId="01B52F53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784FBB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3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784FBB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78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8F99" w14:textId="5D346CAA" w:rsidR="00BB1997" w:rsidRPr="00E15F4C" w:rsidRDefault="00B37EAA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.</w:t>
            </w:r>
            <w:r w:rsidR="00E81C5A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</w:t>
            </w:r>
          </w:p>
          <w:p w14:paraId="276D44D5" w14:textId="1EE533C8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37EAA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9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9D6AA3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41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6EA8" w14:textId="5A005513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DD3F" w14:textId="59CCAD71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BF42" w14:textId="1C26A557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2D1A" w14:textId="11A1B38E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BB1997" w:rsidRPr="00E15F4C" w14:paraId="5EFE6931" w14:textId="77777777" w:rsidTr="00710D01">
        <w:trPr>
          <w:gridAfter w:val="1"/>
          <w:wAfter w:w="15" w:type="dxa"/>
          <w:trHeight w:val="151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740A" w14:textId="037203DD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ED (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=2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79D6" w14:textId="575DB5BD" w:rsidR="00BB1997" w:rsidRPr="00E15F4C" w:rsidRDefault="002A1BE1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3.2</w:t>
            </w:r>
          </w:p>
          <w:p w14:paraId="730C88EF" w14:textId="480AEE61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2A1BE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6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A3B37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60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0CBD" w14:textId="1FBF3358" w:rsidR="00BB1997" w:rsidRPr="00E15F4C" w:rsidRDefault="001F7F41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3.9</w:t>
            </w:r>
          </w:p>
          <w:p w14:paraId="42EE28D8" w14:textId="6667E8CF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5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22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EDB5" w14:textId="632FE363" w:rsidR="00BB1997" w:rsidRPr="00E15F4C" w:rsidRDefault="001F7F41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7.0</w:t>
            </w:r>
          </w:p>
          <w:p w14:paraId="45A1AF39" w14:textId="3B5B4AC8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9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FED0" w14:textId="3A6EA793" w:rsidR="00BB1997" w:rsidRPr="00E15F4C" w:rsidRDefault="001F7F41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7.3</w:t>
            </w:r>
          </w:p>
          <w:p w14:paraId="66CC05DB" w14:textId="38509E9E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7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08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D1A7" w14:textId="7C9339A5" w:rsidR="00BB1997" w:rsidRPr="00E15F4C" w:rsidRDefault="001F7F41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0.3</w:t>
            </w:r>
          </w:p>
          <w:p w14:paraId="3C098ED5" w14:textId="07E1E393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0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60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02A9" w14:textId="75369BED" w:rsidR="00BB1997" w:rsidRPr="00E15F4C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1.0</w:t>
            </w:r>
          </w:p>
          <w:p w14:paraId="55B946E9" w14:textId="7FE43F83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1F7F4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8.5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11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1466" w14:textId="031AFEF9" w:rsidR="00BB1997" w:rsidRPr="00E15F4C" w:rsidRDefault="00A50B04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7.0</w:t>
            </w:r>
          </w:p>
          <w:p w14:paraId="3FE24810" w14:textId="72657EDF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9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83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1D9D" w14:textId="6A9B6ABB" w:rsidR="00BB1997" w:rsidRPr="00E15F4C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.3</w:t>
            </w:r>
          </w:p>
          <w:p w14:paraId="66F36B79" w14:textId="3AC11BA3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6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A50B0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77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EFE2" w14:textId="4057BA8C" w:rsidR="00BB1997" w:rsidRPr="00E15F4C" w:rsidRDefault="002A1BE1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4.5</w:t>
            </w:r>
          </w:p>
          <w:p w14:paraId="236EDCBF" w14:textId="1D4E01FA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2A1BE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6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2A1BE1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39.5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526B" w14:textId="54AE8B6B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B433" w14:textId="4727592B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06EE" w14:textId="4B94A388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C2C9" w14:textId="20527B3D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BB1997" w:rsidRPr="00E15F4C" w14:paraId="56208408" w14:textId="77777777" w:rsidTr="00710D01">
        <w:trPr>
          <w:gridAfter w:val="1"/>
          <w:wAfter w:w="15" w:type="dxa"/>
          <w:trHeight w:val="151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6446" w14:textId="77777777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IN" w:eastAsia="en-GB"/>
              </w:rPr>
              <w:lastRenderedPageBreak/>
              <w:t>Fed St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CBB7" w14:textId="174E9D0B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EFBD" w14:textId="3DEB6638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11B6" w14:textId="0ABD472B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23C0" w14:textId="1A5FE16A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2BCF" w14:textId="6B575A19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5A60" w14:textId="112872F0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D4DE" w14:textId="57CE0C6C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00C6" w14:textId="16BF5DA9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6CC9" w14:textId="4678C861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035E" w14:textId="22ABFC9E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1304" w14:textId="3B0708E6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44DC" w14:textId="17ED2EAF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A5E8" w14:textId="01249BDC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BB1997" w:rsidRPr="00E15F4C" w14:paraId="7CF90432" w14:textId="77777777" w:rsidTr="00710D01">
        <w:trPr>
          <w:gridAfter w:val="1"/>
          <w:wAfter w:w="15" w:type="dxa"/>
          <w:trHeight w:val="151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FD13" w14:textId="747C07CF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o-EED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=1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79D0" w14:textId="0A5640D1" w:rsidR="00BB1997" w:rsidRPr="00E15F4C" w:rsidRDefault="005E581E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0.6</w:t>
            </w:r>
          </w:p>
          <w:p w14:paraId="217A9766" w14:textId="55447594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5E581E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6.5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5E581E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79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D22B" w14:textId="3E5F8B01" w:rsidR="00BB1997" w:rsidRPr="00E15F4C" w:rsidRDefault="005E581E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3.2</w:t>
            </w:r>
          </w:p>
          <w:p w14:paraId="770EE131" w14:textId="72646FD7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5E581E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04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711067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24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0494" w14:textId="46363BA7" w:rsidR="00BB1997" w:rsidRPr="00E15F4C" w:rsidRDefault="0071106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.5</w:t>
            </w:r>
          </w:p>
          <w:p w14:paraId="10E21D66" w14:textId="12237A14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120EE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4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, </w:t>
            </w:r>
            <w:r w:rsidR="00120EE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0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7BD5" w14:textId="2FA9CE32" w:rsidR="00BB1997" w:rsidRPr="00E15F4C" w:rsidRDefault="00120EE0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0.7</w:t>
            </w:r>
          </w:p>
          <w:p w14:paraId="4D8E8AA0" w14:textId="760F0530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D5240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4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D5240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95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ABE4" w14:textId="67F24C7C" w:rsidR="00BB1997" w:rsidRPr="00E15F4C" w:rsidRDefault="00D52408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0.2</w:t>
            </w:r>
          </w:p>
          <w:p w14:paraId="7068FB48" w14:textId="3946FDEC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D5240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6.</w:t>
            </w:r>
            <w:r w:rsidR="00542FF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542FF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66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737F" w14:textId="54A893EA" w:rsidR="00BB1997" w:rsidRPr="00E15F4C" w:rsidRDefault="00542FF8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BB1997"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2.2</w:t>
            </w:r>
          </w:p>
          <w:p w14:paraId="067CED39" w14:textId="73880765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542FF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66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542FF8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12.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7D43" w14:textId="024EC81D" w:rsidR="00BB1997" w:rsidRPr="00E15F4C" w:rsidRDefault="00B34D75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8.4</w:t>
            </w:r>
          </w:p>
          <w:p w14:paraId="01A56520" w14:textId="4490A487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0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98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D180" w14:textId="4142C1A6" w:rsidR="00BB1997" w:rsidRPr="00E15F4C" w:rsidRDefault="00B34D75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5.5</w:t>
            </w:r>
          </w:p>
          <w:p w14:paraId="41251FB1" w14:textId="7C04AC2D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5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34D75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82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D22C" w14:textId="3760F17C" w:rsidR="00BB1997" w:rsidRPr="00E15F4C" w:rsidRDefault="006F083F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8.3</w:t>
            </w:r>
          </w:p>
          <w:p w14:paraId="483DA371" w14:textId="5A4E3215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3.4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6F083F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56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F8B1" w14:textId="04E433A9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ABEB" w14:textId="419EA0AD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158A" w14:textId="7D86F538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0754" w14:textId="3D7A6685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  <w:tr w:rsidR="00BB1997" w:rsidRPr="00E15F4C" w14:paraId="516DF350" w14:textId="77777777" w:rsidTr="00710D01">
        <w:trPr>
          <w:gridAfter w:val="1"/>
          <w:wAfter w:w="15" w:type="dxa"/>
          <w:trHeight w:val="151"/>
        </w:trPr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22EB78" w14:textId="1BBBDBDA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EED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n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=26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455314" w14:textId="7089345A" w:rsidR="00BB1997" w:rsidRPr="00E15F4C" w:rsidRDefault="0077739D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8.0</w:t>
            </w:r>
          </w:p>
          <w:p w14:paraId="6EB05DCA" w14:textId="10EE0461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77739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0.8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77739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78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7D39F7" w14:textId="058BAA7D" w:rsidR="00BB1997" w:rsidRPr="00E15F4C" w:rsidRDefault="0077739D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17.2</w:t>
            </w:r>
          </w:p>
          <w:p w14:paraId="7F0B10AE" w14:textId="162AA9F9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77739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0</w:t>
            </w:r>
            <w:r w:rsidR="002B038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.0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2B038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47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68BAF5" w14:textId="53A13938" w:rsidR="00BB1997" w:rsidRPr="00E15F4C" w:rsidRDefault="002B0384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8.0</w:t>
            </w:r>
          </w:p>
          <w:p w14:paraId="668BDE9E" w14:textId="7DC779CA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2B038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2B038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19.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C39142" w14:textId="24D2E8A3" w:rsidR="00BB1997" w:rsidRPr="00E15F4C" w:rsidRDefault="00B47270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8.6</w:t>
            </w:r>
          </w:p>
          <w:p w14:paraId="1EE83389" w14:textId="68982D65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2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99.3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B1489C" w14:textId="6DDBC867" w:rsidR="00BB1997" w:rsidRPr="00E15F4C" w:rsidRDefault="00B47270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0.0</w:t>
            </w:r>
          </w:p>
          <w:p w14:paraId="4D0DC3F8" w14:textId="31127500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51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64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F81371" w14:textId="5917FC90" w:rsidR="00BB1997" w:rsidRPr="00E15F4C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81.3</w:t>
            </w:r>
          </w:p>
          <w:p w14:paraId="2423D996" w14:textId="2C1F5DC3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Pr="00E516D4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1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6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201.1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987F32" w14:textId="09C498E2" w:rsidR="00BB1997" w:rsidRPr="00E15F4C" w:rsidRDefault="00B47270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9.9</w:t>
            </w:r>
          </w:p>
          <w:p w14:paraId="0E5F16D4" w14:textId="4A5CD6BC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6.6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88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BEF75D" w14:textId="2E4458F3" w:rsidR="00BB1997" w:rsidRPr="00E15F4C" w:rsidRDefault="00B47270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73.3</w:t>
            </w:r>
          </w:p>
          <w:p w14:paraId="70FB737E" w14:textId="66A6BC6B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68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B47270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81.7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689E5C" w14:textId="0AD54EB3" w:rsidR="00BB1997" w:rsidRPr="00E15F4C" w:rsidRDefault="0077739D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8.2</w:t>
            </w:r>
          </w:p>
          <w:p w14:paraId="798A969D" w14:textId="259731B6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(</w:t>
            </w:r>
            <w:r w:rsidR="0077739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40.9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,</w:t>
            </w:r>
            <w:r w:rsidR="0077739D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 xml:space="preserve"> 57.2</w:t>
            </w:r>
            <w:r w:rsidRPr="00E15F4C"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C11053" w14:textId="345AC89E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9C33C5" w14:textId="19CF2367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7ACA75" w14:textId="3A8DDD44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B5C5B1" w14:textId="6F6E520A" w:rsidR="00BB1997" w:rsidRPr="00E516D4" w:rsidRDefault="00BB1997" w:rsidP="00710D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IN" w:eastAsia="en-GB"/>
              </w:rPr>
            </w:pPr>
          </w:p>
        </w:tc>
      </w:tr>
    </w:tbl>
    <w:p w14:paraId="0DCC8232" w14:textId="79AB69D7" w:rsidR="0004309A" w:rsidRDefault="0004309A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5ABC4FDC" w14:textId="7A4CA736" w:rsidR="007A4450" w:rsidRPr="007A4450" w:rsidRDefault="007A4450" w:rsidP="007A4450">
      <w:pPr>
        <w:suppressLineNumbers/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7A4450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Abbreviations: </w:t>
      </w:r>
      <w:proofErr w:type="spellStart"/>
      <w:r w:rsidR="00256D71">
        <w:rPr>
          <w:rFonts w:ascii="Times New Roman" w:eastAsia="Times New Roman" w:hAnsi="Times New Roman" w:cs="Times New Roman"/>
          <w:color w:val="000000"/>
          <w:lang w:val="en-US" w:eastAsia="en-GB"/>
        </w:rPr>
        <w:t>Asn</w:t>
      </w:r>
      <w:proofErr w:type="spellEnd"/>
      <w:r w:rsidR="003613E2">
        <w:rPr>
          <w:rFonts w:ascii="Times New Roman" w:eastAsia="Times New Roman" w:hAnsi="Times New Roman" w:cs="Times New Roman"/>
          <w:color w:val="000000"/>
          <w:lang w:val="en-US" w:eastAsia="en-GB"/>
        </w:rPr>
        <w:t>, As</w:t>
      </w:r>
      <w:r w:rsidR="00182D5A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paragine; </w:t>
      </w:r>
      <w:r w:rsidR="005F590F">
        <w:rPr>
          <w:rFonts w:ascii="Times New Roman" w:eastAsia="Times New Roman" w:hAnsi="Times New Roman" w:cs="Times New Roman"/>
          <w:color w:val="000000"/>
          <w:lang w:val="en-US" w:eastAsia="en-GB"/>
        </w:rPr>
        <w:t>Asp, Aspartic acid; Gln</w:t>
      </w:r>
      <w:r w:rsidR="00136E4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, Glutamine; Ser, Serine; </w:t>
      </w:r>
      <w:proofErr w:type="spellStart"/>
      <w:r w:rsidR="00136E47">
        <w:rPr>
          <w:rFonts w:ascii="Times New Roman" w:eastAsia="Times New Roman" w:hAnsi="Times New Roman" w:cs="Times New Roman"/>
          <w:color w:val="000000"/>
          <w:lang w:val="en-US" w:eastAsia="en-GB"/>
        </w:rPr>
        <w:t>Gly</w:t>
      </w:r>
      <w:proofErr w:type="spellEnd"/>
      <w:r w:rsidR="00136E4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, Glycine; Ala, Alanine; </w:t>
      </w:r>
      <w:proofErr w:type="spellStart"/>
      <w:r w:rsidR="00136E47">
        <w:rPr>
          <w:rFonts w:ascii="Times New Roman" w:eastAsia="Times New Roman" w:hAnsi="Times New Roman" w:cs="Times New Roman"/>
          <w:color w:val="000000"/>
          <w:lang w:val="en-US" w:eastAsia="en-GB"/>
        </w:rPr>
        <w:t>Cit</w:t>
      </w:r>
      <w:proofErr w:type="spellEnd"/>
      <w:r w:rsidR="00136E4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, Citrulline; </w:t>
      </w:r>
      <w:proofErr w:type="spellStart"/>
      <w:r w:rsidR="00136E47">
        <w:rPr>
          <w:rFonts w:ascii="Times New Roman" w:eastAsia="Times New Roman" w:hAnsi="Times New Roman" w:cs="Times New Roman"/>
          <w:color w:val="000000"/>
          <w:lang w:val="en-US" w:eastAsia="en-GB"/>
        </w:rPr>
        <w:t>Orn</w:t>
      </w:r>
      <w:proofErr w:type="spellEnd"/>
      <w:r w:rsidR="00136E47">
        <w:rPr>
          <w:rFonts w:ascii="Times New Roman" w:eastAsia="Times New Roman" w:hAnsi="Times New Roman" w:cs="Times New Roman"/>
          <w:color w:val="000000"/>
          <w:lang w:val="en-US" w:eastAsia="en-GB"/>
        </w:rPr>
        <w:t>, Ornithine;</w:t>
      </w:r>
      <w:r w:rsidR="00363C4D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Pro, Proline; Tyr, Tyrosine;</w:t>
      </w:r>
      <w:r w:rsidR="00653BB2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  <w:proofErr w:type="spellStart"/>
      <w:r w:rsidR="00653BB2" w:rsidRPr="00E516D4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>Cys-Cys</w:t>
      </w:r>
      <w:proofErr w:type="spellEnd"/>
      <w:r w:rsidR="00653BB2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>, Cysteine</w:t>
      </w:r>
      <w:r w:rsidR="00B76129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 xml:space="preserve">; </w:t>
      </w:r>
      <w:proofErr w:type="spellStart"/>
      <w:r w:rsidR="00B76129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>Phe</w:t>
      </w:r>
      <w:proofErr w:type="spellEnd"/>
      <w:r w:rsidR="00B76129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 xml:space="preserve">, Phenylalanine; Lys, Lysine; Met, Methionine; </w:t>
      </w:r>
      <w:r w:rsidR="006318DB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>Leu, Leucine; Ile, Isoleucine;</w:t>
      </w:r>
      <w:r w:rsidR="00667ACB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 xml:space="preserve"> Val, Valine; </w:t>
      </w:r>
      <w:proofErr w:type="spellStart"/>
      <w:r w:rsidR="00667ACB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>Thr</w:t>
      </w:r>
      <w:proofErr w:type="spellEnd"/>
      <w:r w:rsidR="00667ACB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 xml:space="preserve">, Threonine; His, </w:t>
      </w:r>
      <w:r w:rsidR="00FC03CF">
        <w:rPr>
          <w:rFonts w:ascii="Times New Roman" w:eastAsia="Times New Roman" w:hAnsi="Times New Roman" w:cs="Times New Roman"/>
          <w:color w:val="000000" w:themeColor="text1"/>
          <w:lang w:val="en-IN" w:eastAsia="en-GB"/>
        </w:rPr>
        <w:t>Histidine.</w:t>
      </w:r>
    </w:p>
    <w:p w14:paraId="05509121" w14:textId="77777777" w:rsidR="007A4450" w:rsidRPr="007A4450" w:rsidRDefault="007A4450" w:rsidP="007A4450">
      <w:pPr>
        <w:suppressLineNumbers/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7A4450">
        <w:rPr>
          <w:rFonts w:ascii="Times New Roman" w:eastAsia="Times New Roman" w:hAnsi="Times New Roman" w:cs="Times New Roman"/>
          <w:color w:val="000000"/>
          <w:vertAlign w:val="superscript"/>
          <w:lang w:val="en-US" w:eastAsia="en-GB"/>
        </w:rPr>
        <w:t>1</w:t>
      </w:r>
      <w:r w:rsidRPr="007A4450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Values are Median (Q1, Q3) </w:t>
      </w:r>
    </w:p>
    <w:p w14:paraId="7EDC492B" w14:textId="77777777" w:rsidR="007A4450" w:rsidRPr="007A4450" w:rsidRDefault="007A4450" w:rsidP="007A4450">
      <w:pPr>
        <w:suppressLineNumbers/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7A4450">
        <w:rPr>
          <w:rFonts w:ascii="Times New Roman" w:eastAsia="Times New Roman" w:hAnsi="Times New Roman" w:cs="Times New Roman"/>
          <w:color w:val="000000"/>
          <w:vertAlign w:val="superscript"/>
          <w:lang w:val="en-US" w:eastAsia="en-GB"/>
        </w:rPr>
        <w:t>2</w:t>
      </w:r>
      <w:r w:rsidRPr="007A4450">
        <w:rPr>
          <w:rFonts w:ascii="Times New Roman" w:eastAsia="Times New Roman" w:hAnsi="Times New Roman" w:cs="Times New Roman"/>
          <w:color w:val="000000"/>
          <w:lang w:val="en-US" w:eastAsia="en-GB"/>
        </w:rPr>
        <w:t>No-EED is defined as LR ratio &lt; 0.068 and EED as ≥ 0.068; the mean + 2SD (0.029 ± 0.019) of LRR (0.068) from controls was used as upper limit of normal</w:t>
      </w:r>
    </w:p>
    <w:p w14:paraId="5D3003CC" w14:textId="69B7BE8C" w:rsidR="000B6ABE" w:rsidRPr="007A4450" w:rsidRDefault="000B6ABE" w:rsidP="000B6ABE">
      <w:pPr>
        <w:suppressLineNumbers/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en-GB"/>
        </w:rPr>
        <w:t>3</w:t>
      </w:r>
      <w:r w:rsidRPr="007A4450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These data were not available in all children due to lack of 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basal </w:t>
      </w:r>
      <w:r w:rsidRPr="007A4450">
        <w:rPr>
          <w:rFonts w:ascii="Times New Roman" w:eastAsia="Times New Roman" w:hAnsi="Times New Roman" w:cs="Times New Roman"/>
          <w:color w:val="000000"/>
          <w:lang w:val="en-US" w:eastAsia="en-GB"/>
        </w:rPr>
        <w:t>blood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sample</w:t>
      </w:r>
    </w:p>
    <w:p w14:paraId="63F000F0" w14:textId="461917D2" w:rsidR="007A4450" w:rsidRPr="007A4450" w:rsidRDefault="000B6ABE" w:rsidP="007A4450">
      <w:pPr>
        <w:suppressLineNumbers/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en-GB"/>
        </w:rPr>
        <w:t>4</w:t>
      </w:r>
      <w:r w:rsidR="007A4450" w:rsidRPr="007A4450">
        <w:rPr>
          <w:rFonts w:ascii="Times New Roman" w:eastAsia="Times New Roman" w:hAnsi="Times New Roman" w:cs="Times New Roman"/>
          <w:color w:val="000000"/>
          <w:lang w:val="en-US" w:eastAsia="en-GB"/>
        </w:rPr>
        <w:t>P value for Mann-Whitney U test between the EED groups</w:t>
      </w:r>
      <w:r w:rsidR="00216815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&lt;0.05</w:t>
      </w:r>
    </w:p>
    <w:p w14:paraId="4008475B" w14:textId="18A6376B" w:rsidR="0004309A" w:rsidRDefault="0004309A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3BA8B0AE" w14:textId="518ECE83" w:rsidR="0004309A" w:rsidRDefault="0004309A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4282E79A" w14:textId="77777777" w:rsidR="0004309A" w:rsidRDefault="0004309A" w:rsidP="00522BCC">
      <w:pPr>
        <w:rPr>
          <w:rFonts w:ascii="Times New Roman" w:eastAsia="Times New Roman" w:hAnsi="Times New Roman" w:cs="Times New Roman"/>
          <w:lang w:val="en-IN" w:eastAsia="en-GB"/>
        </w:rPr>
        <w:sectPr w:rsidR="0004309A" w:rsidSect="008D3B3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6733E463" w14:textId="1E0CD69C" w:rsidR="00C84389" w:rsidRPr="00B856D7" w:rsidRDefault="00EF31F4" w:rsidP="0067225F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val="en-IN" w:eastAsia="en-GB"/>
        </w:rPr>
      </w:pPr>
      <w:r w:rsidRPr="00E516D4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IN" w:eastAsia="en-GB"/>
        </w:rPr>
        <w:lastRenderedPageBreak/>
        <w:t xml:space="preserve">Table </w:t>
      </w:r>
      <w:r w:rsidR="00710D0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val="en-IN" w:eastAsia="en-GB"/>
        </w:rPr>
        <w:t>2</w:t>
      </w:r>
      <w:r w:rsidRPr="00E516D4">
        <w:rPr>
          <w:rFonts w:ascii="Times New Roman" w:eastAsia="Times New Roman" w:hAnsi="Times New Roman" w:cs="Times New Roman"/>
          <w:color w:val="000000"/>
          <w:shd w:val="clear" w:color="auto" w:fill="FFFFFF"/>
          <w:lang w:val="en-IN" w:eastAsia="en-GB"/>
        </w:rPr>
        <w:t xml:space="preserve">.  Plasma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IN" w:eastAsia="en-GB"/>
        </w:rPr>
        <w:t>cytokine concentrations in</w:t>
      </w:r>
      <w:r w:rsidR="007146E5">
        <w:rPr>
          <w:rFonts w:ascii="Times New Roman" w:eastAsia="Times New Roman" w:hAnsi="Times New Roman" w:cs="Times New Roman"/>
          <w:color w:val="000000"/>
          <w:shd w:val="clear" w:color="auto" w:fill="FFFFFF"/>
          <w:lang w:val="en-IN" w:eastAsia="en-GB"/>
        </w:rPr>
        <w:t xml:space="preserve"> </w:t>
      </w:r>
      <w:r w:rsidR="00C84389">
        <w:rPr>
          <w:rFonts w:ascii="Times New Roman" w:eastAsia="Times New Roman" w:hAnsi="Times New Roman" w:cs="Times New Roman"/>
          <w:color w:val="000000"/>
          <w:shd w:val="clear" w:color="auto" w:fill="FFFFFF"/>
          <w:lang w:val="en-IN" w:eastAsia="en-GB"/>
        </w:rPr>
        <w:t>the study</w:t>
      </w:r>
      <w:r w:rsidR="007146E5">
        <w:rPr>
          <w:rFonts w:ascii="Times New Roman" w:eastAsia="Times New Roman" w:hAnsi="Times New Roman" w:cs="Times New Roman"/>
          <w:color w:val="000000"/>
          <w:shd w:val="clear" w:color="auto" w:fill="FFFFFF"/>
          <w:lang w:val="en-IN" w:eastAsia="en-GB"/>
        </w:rPr>
        <w:t xml:space="preserve"> children (n=19)</w:t>
      </w:r>
      <w:r w:rsidR="00B856D7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val="en-IN" w:eastAsia="en-GB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2556"/>
      </w:tblGrid>
      <w:tr w:rsidR="00E90093" w14:paraId="4374DCFA" w14:textId="77777777" w:rsidTr="007D465C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8D3D8" w14:textId="01CD4CAC" w:rsidR="00E90093" w:rsidRDefault="00BB4DC3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Cytokine</w:t>
            </w:r>
            <w:r w:rsidR="000F355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s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B006" w14:textId="691FA466" w:rsidR="00E90093" w:rsidRDefault="00F622A2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Concentr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/mL)</w:t>
            </w:r>
          </w:p>
        </w:tc>
      </w:tr>
      <w:tr w:rsidR="00E90093" w14:paraId="4A39F766" w14:textId="77777777" w:rsidTr="007D465C"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754E33F7" w14:textId="3C0323D3" w:rsidR="001916F7" w:rsidRPr="00C814B5" w:rsidRDefault="001916F7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GM-CSF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542C8011" w14:textId="4C1C9A0E" w:rsidR="00E90093" w:rsidRDefault="00BE0763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17.5 (10.9, 2</w:t>
            </w:r>
            <w:r w:rsidR="005A3E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.6)</w:t>
            </w:r>
          </w:p>
        </w:tc>
      </w:tr>
      <w:tr w:rsidR="00E90093" w14:paraId="477688B8" w14:textId="77777777" w:rsidTr="007D465C">
        <w:tc>
          <w:tcPr>
            <w:tcW w:w="1390" w:type="dxa"/>
            <w:vAlign w:val="center"/>
          </w:tcPr>
          <w:p w14:paraId="2CD4DB1F" w14:textId="1953D5B6" w:rsidR="00E90093" w:rsidRDefault="00A976FE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 w:rsidRPr="00A976FE">
              <w:rPr>
                <w:rFonts w:ascii="Times New Roman" w:eastAsia="Times New Roman" w:hAnsi="Times New Roman" w:cs="Times New Roman"/>
                <w:lang w:val="en-IN" w:eastAsia="en-GB"/>
              </w:rPr>
              <w:t>INF</w:t>
            </w:r>
            <w:r w:rsidRPr="00A976FE">
              <w:rPr>
                <w:rFonts w:ascii="Times New Roman" w:eastAsia="Times New Roman" w:hAnsi="Times New Roman" w:cs="Times New Roman"/>
                <w:lang w:val="en-US" w:eastAsia="en-GB"/>
              </w:rPr>
              <w:t>-</w:t>
            </w:r>
            <w:r w:rsidRPr="00A976FE">
              <w:rPr>
                <w:rFonts w:ascii="Symbol" w:eastAsia="Symbol" w:hAnsi="Symbol" w:cs="Symbol"/>
                <w:lang w:val="en-US" w:eastAsia="en-GB"/>
              </w:rPr>
              <w:t></w:t>
            </w:r>
            <w:r w:rsidR="00C814B5">
              <w:rPr>
                <w:rFonts w:ascii="Symbol" w:eastAsia="Symbol" w:hAnsi="Symbol" w:cs="Symbol"/>
                <w:lang w:val="en-US" w:eastAsia="en-GB"/>
              </w:rPr>
              <w:t xml:space="preserve"> </w:t>
            </w:r>
          </w:p>
        </w:tc>
        <w:tc>
          <w:tcPr>
            <w:tcW w:w="2556" w:type="dxa"/>
            <w:vAlign w:val="center"/>
          </w:tcPr>
          <w:p w14:paraId="7CE710A5" w14:textId="1119144D" w:rsidR="00E90093" w:rsidRDefault="00BE0763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9.0 (6.9, 9.3)</w:t>
            </w:r>
          </w:p>
        </w:tc>
      </w:tr>
      <w:tr w:rsidR="00E90093" w14:paraId="313FE279" w14:textId="77777777" w:rsidTr="007D465C">
        <w:tc>
          <w:tcPr>
            <w:tcW w:w="1390" w:type="dxa"/>
            <w:vAlign w:val="center"/>
          </w:tcPr>
          <w:p w14:paraId="2967E192" w14:textId="2E9E600E" w:rsidR="00E90093" w:rsidRDefault="00A976FE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 w:rsidRPr="00A976FE">
              <w:rPr>
                <w:rFonts w:ascii="Times New Roman" w:eastAsia="Times New Roman" w:hAnsi="Times New Roman" w:cs="Times New Roman"/>
                <w:lang w:val="en-IN" w:eastAsia="en-GB"/>
              </w:rPr>
              <w:t>IL10</w:t>
            </w:r>
          </w:p>
        </w:tc>
        <w:tc>
          <w:tcPr>
            <w:tcW w:w="2556" w:type="dxa"/>
            <w:vAlign w:val="center"/>
          </w:tcPr>
          <w:p w14:paraId="11457901" w14:textId="6B9A210E" w:rsidR="00FB5A4B" w:rsidRDefault="00BE0763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9.4 (8.0</w:t>
            </w:r>
            <w:r w:rsidR="00FB5A4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, 11.5)</w:t>
            </w:r>
          </w:p>
        </w:tc>
      </w:tr>
      <w:tr w:rsidR="00E90093" w14:paraId="15535301" w14:textId="77777777" w:rsidTr="007D465C">
        <w:tc>
          <w:tcPr>
            <w:tcW w:w="1390" w:type="dxa"/>
            <w:vAlign w:val="center"/>
          </w:tcPr>
          <w:p w14:paraId="7ADFFDE4" w14:textId="03DBEB9D" w:rsidR="00E90093" w:rsidRDefault="00A976FE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 w:rsidRPr="00A976FE">
              <w:rPr>
                <w:rFonts w:ascii="Times New Roman" w:eastAsia="Times New Roman" w:hAnsi="Times New Roman" w:cs="Times New Roman"/>
                <w:lang w:val="en-IN" w:eastAsia="en-GB"/>
              </w:rPr>
              <w:t>IL-12</w:t>
            </w:r>
          </w:p>
        </w:tc>
        <w:tc>
          <w:tcPr>
            <w:tcW w:w="2556" w:type="dxa"/>
            <w:vAlign w:val="center"/>
          </w:tcPr>
          <w:p w14:paraId="7E1C0E08" w14:textId="6DC3D1BB" w:rsidR="00E90093" w:rsidRDefault="00FB5A4B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2.1 (1.9, 2.2)</w:t>
            </w:r>
          </w:p>
        </w:tc>
      </w:tr>
      <w:tr w:rsidR="00E90093" w14:paraId="059F4DCF" w14:textId="77777777" w:rsidTr="007D465C">
        <w:tc>
          <w:tcPr>
            <w:tcW w:w="1390" w:type="dxa"/>
            <w:vAlign w:val="center"/>
          </w:tcPr>
          <w:p w14:paraId="38A3F7D9" w14:textId="0EFF2010" w:rsidR="00E90093" w:rsidRDefault="00A976FE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 w:rsidRPr="00A976FE">
              <w:rPr>
                <w:rFonts w:ascii="Times New Roman" w:eastAsia="Times New Roman" w:hAnsi="Times New Roman" w:cs="Times New Roman"/>
                <w:lang w:val="en-IN" w:eastAsia="en-GB"/>
              </w:rPr>
              <w:t>IL-13</w:t>
            </w:r>
          </w:p>
        </w:tc>
        <w:tc>
          <w:tcPr>
            <w:tcW w:w="2556" w:type="dxa"/>
            <w:vAlign w:val="center"/>
          </w:tcPr>
          <w:p w14:paraId="0568194D" w14:textId="68904EFE" w:rsidR="00E90093" w:rsidRDefault="00FB5A4B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5.7 (4.9, 6.6)</w:t>
            </w:r>
          </w:p>
        </w:tc>
      </w:tr>
      <w:tr w:rsidR="00E90093" w14:paraId="77014346" w14:textId="77777777" w:rsidTr="007D465C">
        <w:tc>
          <w:tcPr>
            <w:tcW w:w="1390" w:type="dxa"/>
            <w:vAlign w:val="center"/>
          </w:tcPr>
          <w:p w14:paraId="4B789F78" w14:textId="2CCFEDDA" w:rsidR="00E90093" w:rsidRDefault="00A976FE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 w:rsidRPr="00A976FE">
              <w:rPr>
                <w:rFonts w:ascii="Times New Roman" w:eastAsia="Times New Roman" w:hAnsi="Times New Roman" w:cs="Times New Roman"/>
                <w:lang w:val="en-IN" w:eastAsia="en-GB"/>
              </w:rPr>
              <w:t>IL-1</w:t>
            </w:r>
            <w:r w:rsidR="00BB4DC3" w:rsidRPr="00895DC0">
              <w:rPr>
                <w:rFonts w:ascii="Symbol" w:eastAsia="Symbol" w:hAnsi="Symbol" w:cs="Symbol"/>
                <w:lang w:val="en-US"/>
              </w:rPr>
              <w:t></w:t>
            </w:r>
          </w:p>
        </w:tc>
        <w:tc>
          <w:tcPr>
            <w:tcW w:w="2556" w:type="dxa"/>
            <w:vAlign w:val="center"/>
          </w:tcPr>
          <w:p w14:paraId="6D8A8AF1" w14:textId="16840CDD" w:rsidR="00E90093" w:rsidRDefault="00FB5A4B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0.8 (0.6, 0.9)</w:t>
            </w:r>
          </w:p>
        </w:tc>
      </w:tr>
      <w:tr w:rsidR="00E90093" w14:paraId="32A7AF8E" w14:textId="77777777" w:rsidTr="007D465C">
        <w:tc>
          <w:tcPr>
            <w:tcW w:w="1390" w:type="dxa"/>
            <w:vAlign w:val="center"/>
          </w:tcPr>
          <w:p w14:paraId="067EBADC" w14:textId="24B59A8D" w:rsidR="00E90093" w:rsidRDefault="00A976FE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 w:rsidRPr="00A976FE">
              <w:rPr>
                <w:rFonts w:ascii="Times New Roman" w:eastAsia="Times New Roman" w:hAnsi="Times New Roman" w:cs="Times New Roman"/>
                <w:lang w:val="en-IN" w:eastAsia="en-GB"/>
              </w:rPr>
              <w:t>IL-2</w:t>
            </w:r>
          </w:p>
        </w:tc>
        <w:tc>
          <w:tcPr>
            <w:tcW w:w="2556" w:type="dxa"/>
            <w:vAlign w:val="center"/>
          </w:tcPr>
          <w:p w14:paraId="46D34916" w14:textId="6B98F0CB" w:rsidR="00FB5A4B" w:rsidRDefault="00FB5A4B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1.2 (1.1, 1.4)</w:t>
            </w:r>
          </w:p>
        </w:tc>
      </w:tr>
      <w:tr w:rsidR="00E90093" w14:paraId="66F9FF4D" w14:textId="77777777" w:rsidTr="007D465C">
        <w:tc>
          <w:tcPr>
            <w:tcW w:w="1390" w:type="dxa"/>
            <w:vAlign w:val="center"/>
          </w:tcPr>
          <w:p w14:paraId="6A40B688" w14:textId="1CE405CD" w:rsidR="00E90093" w:rsidRDefault="00BB4DC3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 w:rsidRPr="00A976FE">
              <w:rPr>
                <w:rFonts w:ascii="Times New Roman" w:eastAsia="Times New Roman" w:hAnsi="Times New Roman" w:cs="Times New Roman"/>
                <w:lang w:val="en-IN" w:eastAsia="en-GB"/>
              </w:rPr>
              <w:t>IL-4</w:t>
            </w:r>
          </w:p>
        </w:tc>
        <w:tc>
          <w:tcPr>
            <w:tcW w:w="2556" w:type="dxa"/>
            <w:vAlign w:val="center"/>
          </w:tcPr>
          <w:p w14:paraId="4FA779D7" w14:textId="5223362B" w:rsidR="00E90093" w:rsidRDefault="00FB5A4B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40.6 (35.4, 42.3)</w:t>
            </w:r>
          </w:p>
        </w:tc>
      </w:tr>
      <w:tr w:rsidR="00E90093" w14:paraId="21AB72AA" w14:textId="77777777" w:rsidTr="007D465C">
        <w:tc>
          <w:tcPr>
            <w:tcW w:w="1390" w:type="dxa"/>
            <w:vAlign w:val="center"/>
          </w:tcPr>
          <w:p w14:paraId="6F8A79A4" w14:textId="1BDBD890" w:rsidR="00E90093" w:rsidRDefault="00BB4DC3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 w:rsidRPr="00A976FE">
              <w:rPr>
                <w:rFonts w:ascii="Times New Roman" w:eastAsia="Times New Roman" w:hAnsi="Times New Roman" w:cs="Times New Roman"/>
                <w:lang w:val="en-IN" w:eastAsia="en-GB"/>
              </w:rPr>
              <w:t>IL-</w:t>
            </w:r>
            <w:r>
              <w:rPr>
                <w:rFonts w:ascii="Times New Roman" w:eastAsia="Times New Roman" w:hAnsi="Times New Roman" w:cs="Times New Roman"/>
                <w:lang w:val="en-IN" w:eastAsia="en-GB"/>
              </w:rPr>
              <w:t>5</w:t>
            </w:r>
          </w:p>
        </w:tc>
        <w:tc>
          <w:tcPr>
            <w:tcW w:w="2556" w:type="dxa"/>
            <w:vAlign w:val="center"/>
          </w:tcPr>
          <w:p w14:paraId="2E6988A2" w14:textId="54DB65A7" w:rsidR="00E90093" w:rsidRDefault="00FB5A4B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2.1 (1.9, 2.7)</w:t>
            </w:r>
          </w:p>
        </w:tc>
      </w:tr>
      <w:tr w:rsidR="00E90093" w14:paraId="3568A660" w14:textId="77777777" w:rsidTr="007D465C">
        <w:tc>
          <w:tcPr>
            <w:tcW w:w="1390" w:type="dxa"/>
            <w:vAlign w:val="center"/>
          </w:tcPr>
          <w:p w14:paraId="2D901372" w14:textId="6AFBC834" w:rsidR="00E90093" w:rsidRDefault="00BB4DC3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IL-6</w:t>
            </w:r>
          </w:p>
        </w:tc>
        <w:tc>
          <w:tcPr>
            <w:tcW w:w="2556" w:type="dxa"/>
            <w:vAlign w:val="center"/>
          </w:tcPr>
          <w:p w14:paraId="0B46C7B8" w14:textId="36FCBB6C" w:rsidR="00E90093" w:rsidRDefault="001C2415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2.2 (1.8, 2.7)</w:t>
            </w:r>
          </w:p>
        </w:tc>
      </w:tr>
      <w:tr w:rsidR="00BB4DC3" w14:paraId="3A933F70" w14:textId="77777777" w:rsidTr="007D465C">
        <w:tc>
          <w:tcPr>
            <w:tcW w:w="1390" w:type="dxa"/>
            <w:vAlign w:val="center"/>
          </w:tcPr>
          <w:p w14:paraId="35341DDF" w14:textId="550548BF" w:rsidR="00BB4DC3" w:rsidRDefault="00BB4DC3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IL-7</w:t>
            </w:r>
          </w:p>
        </w:tc>
        <w:tc>
          <w:tcPr>
            <w:tcW w:w="2556" w:type="dxa"/>
            <w:vAlign w:val="center"/>
          </w:tcPr>
          <w:p w14:paraId="2B6AC84F" w14:textId="15A0DDEE" w:rsidR="00BB4DC3" w:rsidRDefault="001C2415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9.6 (9.0, 10.3)</w:t>
            </w:r>
          </w:p>
        </w:tc>
      </w:tr>
      <w:tr w:rsidR="00BB4DC3" w14:paraId="476FECCC" w14:textId="77777777" w:rsidTr="007D465C">
        <w:tc>
          <w:tcPr>
            <w:tcW w:w="1390" w:type="dxa"/>
            <w:vAlign w:val="center"/>
          </w:tcPr>
          <w:p w14:paraId="45D5BD7D" w14:textId="49E138F5" w:rsidR="00BB4DC3" w:rsidRDefault="00BB4DC3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IL-8</w:t>
            </w:r>
          </w:p>
        </w:tc>
        <w:tc>
          <w:tcPr>
            <w:tcW w:w="2556" w:type="dxa"/>
            <w:vAlign w:val="center"/>
          </w:tcPr>
          <w:p w14:paraId="33D32CF1" w14:textId="54B6F81C" w:rsidR="00BB4DC3" w:rsidRDefault="001C2415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5.7 (4.6, 11.3)</w:t>
            </w:r>
          </w:p>
        </w:tc>
      </w:tr>
      <w:tr w:rsidR="00BB4DC3" w14:paraId="7EDCB203" w14:textId="77777777" w:rsidTr="007D465C"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55A2C83" w14:textId="533D1CF4" w:rsidR="00BB4DC3" w:rsidRDefault="00BB4DC3" w:rsidP="003703C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 w:rsidRPr="006257CD">
              <w:rPr>
                <w:rFonts w:ascii="Times New Roman" w:eastAsia="Times New Roman" w:hAnsi="Times New Roman" w:cs="Times New Roman"/>
                <w:lang w:val="en-IN" w:eastAsia="en-GB"/>
              </w:rPr>
              <w:t>TNF-</w:t>
            </w:r>
            <w:r w:rsidR="000E2C94" w:rsidRPr="006257CD">
              <w:rPr>
                <w:rFonts w:ascii="Times New Roman" w:eastAsia="Times New Roman" w:hAnsi="Times New Roman" w:cs="Times New Roman"/>
                <w:lang w:val="en-IN" w:eastAsia="en-GB"/>
              </w:rPr>
              <w:sym w:font="Symbol" w:char="F061"/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0F6A5F75" w14:textId="052B6BCF" w:rsidR="00BB4DC3" w:rsidRDefault="001C2415" w:rsidP="003703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IN" w:eastAsia="en-GB"/>
              </w:rPr>
              <w:t>9.5 (7.7, 10.9)</w:t>
            </w:r>
          </w:p>
        </w:tc>
      </w:tr>
    </w:tbl>
    <w:p w14:paraId="7EF9C0E1" w14:textId="4A5906C7" w:rsidR="002342C9" w:rsidRPr="002342C9" w:rsidRDefault="002342C9" w:rsidP="002342C9">
      <w:pPr>
        <w:widowControl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7A4450">
        <w:rPr>
          <w:rFonts w:ascii="Times New Roman" w:eastAsia="Times New Roman" w:hAnsi="Times New Roman" w:cs="Times New Roman"/>
          <w:color w:val="000000"/>
          <w:lang w:val="en-US" w:eastAsia="en-GB"/>
        </w:rPr>
        <w:t>Abbreviations:</w:t>
      </w:r>
      <w:r w:rsidRPr="002342C9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C64FFC">
        <w:rPr>
          <w:rFonts w:ascii="Times New Roman" w:eastAsia="Times New Roman" w:hAnsi="Times New Roman" w:cs="Times New Roman"/>
          <w:lang w:val="en-US" w:eastAsia="en-GB"/>
        </w:rPr>
        <w:t>INF-</w:t>
      </w:r>
      <w:r w:rsidRPr="00C64FFC">
        <w:rPr>
          <w:rFonts w:ascii="Symbol" w:eastAsia="Symbol" w:hAnsi="Symbol" w:cs="Symbol"/>
          <w:lang w:val="en-US" w:eastAsia="en-GB"/>
        </w:rPr>
        <w:t></w:t>
      </w:r>
      <w:r>
        <w:rPr>
          <w:rFonts w:ascii="Symbol" w:eastAsia="Symbol" w:hAnsi="Symbol" w:cs="Symbol"/>
          <w:lang w:val="en-US" w:eastAsia="en-GB"/>
        </w:rPr>
        <w:t xml:space="preserve">, </w:t>
      </w:r>
      <w:r w:rsidRPr="00C64FFC">
        <w:rPr>
          <w:rFonts w:ascii="Times New Roman" w:eastAsia="Times New Roman" w:hAnsi="Times New Roman" w:cs="Times New Roman"/>
          <w:lang w:val="en-US" w:eastAsia="en-GB"/>
        </w:rPr>
        <w:t>Interferon</w:t>
      </w:r>
      <w:r w:rsidRPr="006257CD">
        <w:rPr>
          <w:rFonts w:ascii="Times New Roman" w:eastAsia="Times New Roman" w:hAnsi="Times New Roman" w:cs="Times New Roman"/>
          <w:lang w:val="en-US" w:eastAsia="en-GB"/>
        </w:rPr>
        <w:t>-</w:t>
      </w:r>
      <w:r w:rsidRPr="006257CD">
        <w:rPr>
          <w:rFonts w:ascii="Symbol" w:eastAsia="Symbol" w:hAnsi="Symbol" w:cs="Symbol"/>
          <w:lang w:val="en-US" w:eastAsia="en-GB"/>
        </w:rPr>
        <w:t xml:space="preserve">; </w:t>
      </w:r>
      <w:r w:rsidRPr="006257CD">
        <w:rPr>
          <w:rFonts w:ascii="Times New Roman" w:eastAsia="Times New Roman" w:hAnsi="Times New Roman" w:cs="Times New Roman"/>
          <w:lang w:val="en-IN" w:eastAsia="en-GB"/>
        </w:rPr>
        <w:t>TNF-</w:t>
      </w:r>
      <w:r w:rsidR="000E2C94" w:rsidRPr="006257CD">
        <w:rPr>
          <w:rFonts w:ascii="Times New Roman" w:eastAsia="Times New Roman" w:hAnsi="Times New Roman" w:cs="Times New Roman"/>
          <w:lang w:val="en-IN" w:eastAsia="en-GB"/>
        </w:rPr>
        <w:sym w:font="Symbol" w:char="F061"/>
      </w:r>
      <w:r w:rsidRPr="006257CD">
        <w:rPr>
          <w:rFonts w:ascii="Times New Roman" w:eastAsia="Times New Roman" w:hAnsi="Times New Roman" w:cs="Times New Roman"/>
          <w:lang w:val="en-IN" w:eastAsia="en-GB"/>
        </w:rPr>
        <w:t>,</w:t>
      </w:r>
      <w:r>
        <w:rPr>
          <w:rFonts w:ascii="Times New Roman" w:eastAsia="Times New Roman" w:hAnsi="Times New Roman" w:cs="Times New Roman"/>
          <w:lang w:val="en-IN" w:eastAsia="en-GB"/>
        </w:rPr>
        <w:t xml:space="preserve"> Tumour Necrosis Factor</w:t>
      </w:r>
      <w:r w:rsidR="005D44BA" w:rsidRPr="006257CD">
        <w:rPr>
          <w:rFonts w:ascii="Times New Roman" w:eastAsia="Times New Roman" w:hAnsi="Times New Roman" w:cs="Times New Roman"/>
          <w:lang w:val="en-IN" w:eastAsia="en-GB"/>
        </w:rPr>
        <w:t>-</w:t>
      </w:r>
      <w:r w:rsidR="005D44BA" w:rsidRPr="006257CD">
        <w:rPr>
          <w:rFonts w:ascii="Times New Roman" w:eastAsia="Times New Roman" w:hAnsi="Times New Roman" w:cs="Times New Roman"/>
          <w:lang w:val="en-IN" w:eastAsia="en-GB"/>
        </w:rPr>
        <w:sym w:font="Symbol" w:char="F061"/>
      </w:r>
      <w:r w:rsidR="00DD407B">
        <w:rPr>
          <w:rFonts w:ascii="Times New Roman" w:eastAsia="Times New Roman" w:hAnsi="Times New Roman" w:cs="Times New Roman"/>
          <w:lang w:val="en-IN" w:eastAsia="en-GB"/>
        </w:rPr>
        <w:t xml:space="preserve">; IL, Interleukins. </w:t>
      </w:r>
    </w:p>
    <w:p w14:paraId="62574898" w14:textId="64507DDF" w:rsidR="00B856D7" w:rsidRPr="00B856D7" w:rsidRDefault="00B856D7" w:rsidP="00B856D7">
      <w:pPr>
        <w:suppressLineNumbers/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B856D7">
        <w:rPr>
          <w:rFonts w:ascii="Times New Roman" w:eastAsia="Times New Roman" w:hAnsi="Times New Roman" w:cs="Times New Roman"/>
          <w:color w:val="000000"/>
          <w:vertAlign w:val="superscript"/>
          <w:lang w:val="en-US" w:eastAsia="en-GB"/>
        </w:rPr>
        <w:t>1</w:t>
      </w:r>
      <w:r w:rsidRPr="00B856D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Values are Median (Q1, Q3) </w:t>
      </w:r>
    </w:p>
    <w:p w14:paraId="0579AE2A" w14:textId="5CA26B18" w:rsidR="00C84389" w:rsidRDefault="00C84389" w:rsidP="00EF31F4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IN" w:eastAsia="en-GB"/>
        </w:rPr>
      </w:pPr>
    </w:p>
    <w:p w14:paraId="5DF35108" w14:textId="77777777" w:rsidR="0067225F" w:rsidRDefault="0067225F" w:rsidP="00EF31F4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IN" w:eastAsia="en-GB"/>
        </w:rPr>
      </w:pPr>
    </w:p>
    <w:p w14:paraId="16D29401" w14:textId="4CCD927D" w:rsidR="00EF31F4" w:rsidRDefault="00EF31F4" w:rsidP="00EF31F4">
      <w:pPr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val="en-IN" w:eastAsia="en-GB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IN" w:eastAsia="en-GB"/>
        </w:rPr>
        <w:t xml:space="preserve"> </w:t>
      </w:r>
    </w:p>
    <w:p w14:paraId="78D5D884" w14:textId="77777777" w:rsidR="00EF31F4" w:rsidRPr="00707526" w:rsidRDefault="00EF31F4" w:rsidP="00EF31F4">
      <w:pPr>
        <w:rPr>
          <w:rFonts w:ascii="Times New Roman" w:eastAsia="Times New Roman" w:hAnsi="Times New Roman" w:cs="Times New Roman"/>
          <w:lang w:val="en-IN" w:eastAsia="en-GB"/>
        </w:rPr>
      </w:pPr>
    </w:p>
    <w:p w14:paraId="6E95667B" w14:textId="7D8716CE" w:rsidR="0004309A" w:rsidRDefault="0004309A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588BED97" w14:textId="555AFBB7" w:rsidR="0004309A" w:rsidRDefault="0004309A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1E77916C" w14:textId="6C128BF6" w:rsidR="00CE5C5D" w:rsidRDefault="00CE5C5D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1E905142" w14:textId="218A123E" w:rsidR="00CE5C5D" w:rsidRDefault="00CE5C5D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48EA9004" w14:textId="69A3CBD5" w:rsidR="00CE5C5D" w:rsidRDefault="00CE5C5D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29B6F946" w14:textId="6B85C23A" w:rsidR="00CE5C5D" w:rsidRDefault="00CE5C5D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05791612" w14:textId="115072B4" w:rsidR="00CE5C5D" w:rsidRDefault="00CE5C5D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p w14:paraId="564D25C7" w14:textId="64206627" w:rsidR="00CE5C5D" w:rsidRPr="00086460" w:rsidRDefault="00086460" w:rsidP="00522BC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Figure 1: </w:t>
      </w:r>
      <w:r w:rsidRPr="00E26A14">
        <w:rPr>
          <w:rFonts w:ascii="Times New Roman" w:hAnsi="Times New Roman"/>
        </w:rPr>
        <w:t>Subject screening and enrolment flowchart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16922B" wp14:editId="65F27C0C">
                <wp:simplePos x="0" y="0"/>
                <wp:positionH relativeFrom="column">
                  <wp:posOffset>-795130</wp:posOffset>
                </wp:positionH>
                <wp:positionV relativeFrom="paragraph">
                  <wp:posOffset>877377</wp:posOffset>
                </wp:positionV>
                <wp:extent cx="7533640" cy="3921788"/>
                <wp:effectExtent l="0" t="0" r="10160" b="15240"/>
                <wp:wrapNone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33640" cy="3921788"/>
                          <a:chOff x="21265" y="0"/>
                          <a:chExt cx="7533704" cy="3921928"/>
                        </a:xfrm>
                      </wpg:grpSpPr>
                      <wps:wsp>
                        <wps:cNvPr id="15" name="Text Box 15"/>
                        <wps:cNvSpPr txBox="1"/>
                        <wps:spPr>
                          <a:xfrm>
                            <a:off x="63795" y="7034"/>
                            <a:ext cx="2339975" cy="71643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4792C7D" w14:textId="77777777" w:rsidR="00086460" w:rsidRPr="000A2CC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Assessed for eligibility from St. John’s Hospital (n=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93</w:t>
                              </w: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7ACA4F5" w14:textId="77777777" w:rsidR="00086460" w:rsidRPr="000A2CC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0A2CCF">
                                <w:rPr>
                                  <w:rFonts w:ascii="Times New Roman" w:hAnsi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High Socio-Economic Stat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3891516" y="0"/>
                            <a:ext cx="2340000" cy="7169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CA5A15E" w14:textId="77777777" w:rsidR="00086460" w:rsidRPr="00976F7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Assessed for eligibility from urban slums </w:t>
                              </w:r>
                            </w:p>
                            <w:p w14:paraId="292C772E" w14:textId="77777777" w:rsidR="00086460" w:rsidRPr="00976F7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384</w:t>
                              </w: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9E4E612" w14:textId="77777777" w:rsidR="00086460" w:rsidRPr="00976F7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</w:p>
                            <w:p w14:paraId="4D5B0985" w14:textId="77777777" w:rsidR="00086460" w:rsidRPr="00976F7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  <w:r w:rsidRPr="00976F7F">
                                <w:rPr>
                                  <w:rFonts w:ascii="Times New Roman" w:hAnsi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Low Socio-Economic Stat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1211816" y="723014"/>
                            <a:ext cx="0" cy="79184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5028905" y="723014"/>
                            <a:ext cx="0" cy="792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42530" y="1488559"/>
                            <a:ext cx="2339975" cy="3090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C51CEA2" w14:textId="77777777" w:rsidR="00086460" w:rsidRPr="000A2CC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Enrolled (n= 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21</w:t>
                              </w: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3838354" y="1509824"/>
                            <a:ext cx="2339975" cy="3092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09494F1" w14:textId="77777777" w:rsidR="00086460" w:rsidRPr="00976F7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nrolled (n=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46</w:t>
                              </w: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1190551" y="1807535"/>
                            <a:ext cx="0" cy="5397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5007640" y="1828800"/>
                            <a:ext cx="0" cy="5397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21265" y="2349795"/>
                            <a:ext cx="2339975" cy="90240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095F2DC" w14:textId="77777777" w:rsidR="00086460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Participated in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lactulose rhamnose assay, to obtain</w:t>
                              </w: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a lactulose rhamnose ratio (LRR) cut-off to categorize slum children into those with environmental enteric dysfunction (EED) and those without (no-EED) </w:t>
                              </w:r>
                            </w:p>
                            <w:p w14:paraId="13929ADF" w14:textId="77777777" w:rsidR="00086460" w:rsidRPr="000A2CC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20</w:t>
                              </w: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3838327" y="2370526"/>
                            <a:ext cx="2339975" cy="80215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366657B" w14:textId="77777777" w:rsidR="00086460" w:rsidRPr="00976F7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Participated in 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lactulose rhamnose</w:t>
                              </w: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a</w:t>
                              </w: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ssay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and </w:t>
                              </w:r>
                              <w:r w:rsidRPr="00976F7F">
                                <w:rPr>
                                  <w:rFonts w:ascii="Times New Roman" w:hAnsi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Tryptophan Tracer Kinetics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  <w:r w:rsidRPr="00976F7F">
                                <w:rPr>
                                  <w:rFonts w:ascii="Times New Roman" w:hAnsi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Body Composition and Total Energy Expenditure</w:t>
                              </w: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protocol </w:t>
                              </w:r>
                            </w:p>
                            <w:p w14:paraId="1A4FF195" w14:textId="77777777" w:rsidR="00086460" w:rsidRPr="00976F7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(n= 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46</w:t>
                              </w: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>
                          <a:stCxn id="24" idx="2"/>
                          <a:endCxn id="28" idx="0"/>
                        </wps:cNvCnPr>
                        <wps:spPr>
                          <a:xfrm flipH="1">
                            <a:off x="5005657" y="3172683"/>
                            <a:ext cx="2658" cy="3136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3835669" y="3486318"/>
                            <a:ext cx="2339975" cy="4356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9A98CAD" w14:textId="77777777" w:rsidR="00086460" w:rsidRPr="00976F7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Completed both the studies and included for data analysis (n= 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46</w:t>
                              </w: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23853" y="3476847"/>
                            <a:ext cx="2339975" cy="4353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E2AC1FC" w14:textId="77777777" w:rsidR="00086460" w:rsidRPr="000A2CC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Completed the studies and included for data analysis (n=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20</w:t>
                              </w: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Straight Arrow Connector 30"/>
                        <wps:cNvCnPr>
                          <a:stCxn id="23" idx="2"/>
                          <a:endCxn id="29" idx="0"/>
                        </wps:cNvCnPr>
                        <wps:spPr>
                          <a:xfrm>
                            <a:off x="1191203" y="3252199"/>
                            <a:ext cx="2638" cy="22464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5029200" y="1094859"/>
                            <a:ext cx="1260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1212112" y="1094859"/>
                            <a:ext cx="12598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2466638" y="913212"/>
                            <a:ext cx="1261110" cy="38289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C65B5F6" w14:textId="77777777" w:rsidR="00086460" w:rsidRPr="000A2CC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0A2CC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cluded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 w:rsidRPr="002722F0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refus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d to participate</w:t>
                              </w:r>
                              <w:r w:rsidRPr="002722F0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(n=7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2722F0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6293859" y="814401"/>
                            <a:ext cx="1261110" cy="3942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7FE9B20" w14:textId="77777777" w:rsidR="00086460" w:rsidRPr="002722F0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 w:rsidRPr="00976F7F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xcluded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: r</w:t>
                              </w:r>
                              <w:r w:rsidRPr="002722F0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fus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ed to participate</w:t>
                              </w:r>
                              <w:r w:rsidRPr="002722F0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(n=338)</w:t>
                              </w:r>
                            </w:p>
                            <w:p w14:paraId="5D9210B6" w14:textId="77777777" w:rsidR="00086460" w:rsidRPr="00976F7F" w:rsidRDefault="00086460" w:rsidP="0008646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16922B" id="Group 38" o:spid="_x0000_s1026" style="position:absolute;margin-left:-62.6pt;margin-top:69.1pt;width:593.2pt;height:308.8pt;z-index:251659264;mso-width-relative:margin;mso-height-relative:margin" coordorigin="212" coordsize="75337,392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" o:spid="_x0000_s1027" type="#_x0000_t202" style="position:absolute;left:637;top:70;width:23400;height:71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" fillcolor="white [3201]" strokecolor="black [3213]" strokeweight=".5pt">
                  <v:textbox>
                    <w:txbxContent>
                      <w:p w14:paraId="54792C7D" w14:textId="77777777" w:rsidR="00086460" w:rsidRPr="000A2CC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Assessed for eligibility from St. John’s Hospital (n=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93</w:t>
                        </w: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47ACA4F5" w14:textId="77777777" w:rsidR="00086460" w:rsidRPr="000A2CC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0A2CCF">
                          <w:rPr>
                            <w:rFonts w:ascii="Times New Roman" w:hAnsi="Times New Roman"/>
                            <w:i/>
                            <w:iCs/>
                            <w:sz w:val="18"/>
                            <w:szCs w:val="18"/>
                          </w:rPr>
                          <w:t>High Socio-Economic Status</w:t>
                        </w:r>
                      </w:p>
                    </w:txbxContent>
                  </v:textbox>
                </v:shape>
                <v:shape id="Text Box 16" o:spid="_x0000_s1028" type="#_x0000_t202" style="position:absolute;left:38915;width:23400;height:71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" fillcolor="white [3201]" strokecolor="black [3213]" strokeweight=".5pt">
                  <v:textbox>
                    <w:txbxContent>
                      <w:p w14:paraId="6CA5A15E" w14:textId="77777777" w:rsidR="00086460" w:rsidRPr="00976F7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Assessed for eligibility from urban slums </w:t>
                        </w:r>
                      </w:p>
                      <w:p w14:paraId="292C772E" w14:textId="77777777" w:rsidR="00086460" w:rsidRPr="00976F7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(n=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384</w:t>
                        </w: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29E4E612" w14:textId="77777777" w:rsidR="00086460" w:rsidRPr="00976F7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  <w:p w14:paraId="4D5B0985" w14:textId="77777777" w:rsidR="00086460" w:rsidRPr="00976F7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i/>
                            <w:iCs/>
                            <w:sz w:val="18"/>
                            <w:szCs w:val="18"/>
                          </w:rPr>
                        </w:pPr>
                        <w:r w:rsidRPr="00976F7F">
                          <w:rPr>
                            <w:rFonts w:ascii="Times New Roman" w:hAnsi="Times New Roman"/>
                            <w:i/>
                            <w:iCs/>
                            <w:sz w:val="18"/>
                            <w:szCs w:val="18"/>
                          </w:rPr>
                          <w:t>Low Socio-Economic Statu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" o:spid="_x0000_s1029" type="#_x0000_t32" style="position:absolute;left:12118;top:7230;width:0;height:791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18" o:spid="_x0000_s1030" type="#_x0000_t32" style="position:absolute;left:50289;top:7230;width:0;height:792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Text Box 19" o:spid="_x0000_s1031" type="#_x0000_t202" style="position:absolute;left:425;top:14885;width:23400;height:30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" fillcolor="white [3201]" strokecolor="black [3213]" strokeweight=".5pt">
                  <v:textbox>
                    <w:txbxContent>
                      <w:p w14:paraId="7C51CEA2" w14:textId="77777777" w:rsidR="00086460" w:rsidRPr="000A2CC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Enrolled (n= 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21</w:t>
                        </w: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Text Box 20" o:spid="_x0000_s1032" type="#_x0000_t202" style="position:absolute;left:38383;top:15098;width:23400;height:30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" fillcolor="white [3201]" strokecolor="black [3213]" strokeweight=".5pt">
                  <v:textbox>
                    <w:txbxContent>
                      <w:p w14:paraId="309494F1" w14:textId="77777777" w:rsidR="00086460" w:rsidRPr="00976F7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nrolled (n=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46</w:t>
                        </w: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21" o:spid="_x0000_s1033" type="#_x0000_t32" style="position:absolute;left:11905;top:18075;width:0;height:53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22" o:spid="_x0000_s1034" type="#_x0000_t32" style="position:absolute;left:50076;top:18288;width:0;height:53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Text Box 23" o:spid="_x0000_s1035" type="#_x0000_t202" style="position:absolute;left:212;top:23497;width:23400;height:90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" fillcolor="white [3201]" strokecolor="black [3213]" strokeweight=".5pt">
                  <v:textbox>
                    <w:txbxContent>
                      <w:p w14:paraId="0095F2DC" w14:textId="77777777" w:rsidR="00086460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Participated in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lactulose rhamnose assay, to obtain</w:t>
                        </w: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a lactulose rhamnose ratio (LRR) cut-off to categorize slum children into those with environmental enteric dysfunction (EED) and those without (no-EED) </w:t>
                        </w:r>
                      </w:p>
                      <w:p w14:paraId="13929ADF" w14:textId="77777777" w:rsidR="00086460" w:rsidRPr="000A2CC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(n=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20</w:t>
                        </w: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Text Box 24" o:spid="_x0000_s1036" type="#_x0000_t202" style="position:absolute;left:38383;top:23705;width:23400;height:80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" fillcolor="white [3201]" strokecolor="black [3213]" strokeweight=".5pt">
                  <v:textbox>
                    <w:txbxContent>
                      <w:p w14:paraId="5366657B" w14:textId="77777777" w:rsidR="00086460" w:rsidRPr="00976F7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Participated in 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lactulose rhamnose</w:t>
                        </w: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a</w:t>
                        </w: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ssay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and </w:t>
                        </w:r>
                        <w:r w:rsidRPr="00976F7F">
                          <w:rPr>
                            <w:rFonts w:ascii="Times New Roman" w:hAnsi="Times New Roman"/>
                            <w:i/>
                            <w:iCs/>
                            <w:sz w:val="18"/>
                            <w:szCs w:val="18"/>
                          </w:rPr>
                          <w:t>Tryptophan Tracer Kinetics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, </w:t>
                        </w:r>
                        <w:r w:rsidRPr="00976F7F">
                          <w:rPr>
                            <w:rFonts w:ascii="Times New Roman" w:hAnsi="Times New Roman"/>
                            <w:i/>
                            <w:iCs/>
                            <w:sz w:val="18"/>
                            <w:szCs w:val="18"/>
                          </w:rPr>
                          <w:t>Body Composition and Total Energy Expenditure</w:t>
                        </w: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protocol </w:t>
                        </w:r>
                      </w:p>
                      <w:p w14:paraId="1A4FF195" w14:textId="77777777" w:rsidR="00086460" w:rsidRPr="00976F7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(n= 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46</w:t>
                        </w: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shape>
                <v:shape id="Straight Arrow Connector 25" o:spid="_x0000_s1037" type="#_x0000_t32" style="position:absolute;left:50056;top:31726;width:27;height:313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" strokecolor="black [3213]" strokeweight=".5pt">
                  <v:stroke endarrow="block" joinstyle="miter"/>
                </v:shape>
                <v:shape id="Text Box 28" o:spid="_x0000_s1038" type="#_x0000_t202" style="position:absolute;left:38356;top:34863;width:23400;height:43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" fillcolor="white [3201]" strokecolor="black [3213]" strokeweight=".5pt">
                  <v:textbox>
                    <w:txbxContent>
                      <w:p w14:paraId="29A98CAD" w14:textId="77777777" w:rsidR="00086460" w:rsidRPr="00976F7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Completed both the studies and included for data analysis (n= 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46</w:t>
                        </w: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) </w:t>
                        </w:r>
                      </w:p>
                    </w:txbxContent>
                  </v:textbox>
                </v:shape>
                <v:shape id="Text Box 29" o:spid="_x0000_s1039" type="#_x0000_t202" style="position:absolute;left:238;top:34768;width:23400;height:43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" fillcolor="white [3201]" strokecolor="black [3213]" strokeweight=".5pt">
                  <v:textbox>
                    <w:txbxContent>
                      <w:p w14:paraId="0E2AC1FC" w14:textId="77777777" w:rsidR="00086460" w:rsidRPr="000A2CC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Completed the studies and included for data analysis (n=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20</w:t>
                        </w: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30" o:spid="_x0000_s1040" type="#_x0000_t32" style="position:absolute;left:11912;top:32521;width:26;height:224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33" o:spid="_x0000_s1041" type="#_x0000_t32" style="position:absolute;left:50292;top:10948;width:1260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35" o:spid="_x0000_s1042" type="#_x0000_t32" style="position:absolute;left:12121;top:10948;width:1259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Text Box 36" o:spid="_x0000_s1043" type="#_x0000_t202" style="position:absolute;left:24666;top:9132;width:12611;height:38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" fillcolor="white [3201]" strokecolor="black [3213]" strokeweight=".5pt">
                  <v:textbox>
                    <w:txbxContent>
                      <w:p w14:paraId="2C65B5F6" w14:textId="77777777" w:rsidR="00086460" w:rsidRPr="000A2CC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0A2CC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cluded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: </w:t>
                        </w:r>
                        <w:r w:rsidRPr="002722F0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refus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d to participate</w:t>
                        </w:r>
                        <w:r w:rsidRPr="002722F0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(n=7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2</w:t>
                        </w:r>
                        <w:r w:rsidRPr="002722F0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Text Box 37" o:spid="_x0000_s1044" type="#_x0000_t202" style="position:absolute;left:62938;top:8144;width:12611;height:39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" fillcolor="white [3201]" strokecolor="black [3213]" strokeweight=".5pt">
                  <v:textbox>
                    <w:txbxContent>
                      <w:p w14:paraId="57FE9B20" w14:textId="77777777" w:rsidR="00086460" w:rsidRPr="002722F0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 w:rsidRPr="00976F7F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xcluded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: r</w:t>
                        </w:r>
                        <w:r w:rsidRPr="002722F0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fus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ed to participate</w:t>
                        </w:r>
                        <w:r w:rsidRPr="002722F0"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(n=338)</w:t>
                        </w:r>
                      </w:p>
                      <w:p w14:paraId="5D9210B6" w14:textId="77777777" w:rsidR="00086460" w:rsidRPr="00976F7F" w:rsidRDefault="00086460" w:rsidP="00086460">
                        <w:pPr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0D510F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8DBF17" wp14:editId="32E889F5">
                <wp:simplePos x="0" y="0"/>
                <wp:positionH relativeFrom="column">
                  <wp:posOffset>1661823</wp:posOffset>
                </wp:positionH>
                <wp:positionV relativeFrom="paragraph">
                  <wp:posOffset>2745932</wp:posOffset>
                </wp:positionV>
                <wp:extent cx="1260475" cy="492981"/>
                <wp:effectExtent l="0" t="0" r="9525" b="1524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0475" cy="4929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C644A17" w14:textId="77777777" w:rsidR="00086460" w:rsidRPr="000A2CCF" w:rsidRDefault="00086460" w:rsidP="00086460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0A2CCF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Excluded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: not eligible, child stunted and underweight </w:t>
                            </w:r>
                            <w:r w:rsidRPr="002722F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 w:rsidRPr="002722F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DBF17" id="Text Box 4" o:spid="_x0000_s1045" type="#_x0000_t202" style="position:absolute;margin-left:130.85pt;margin-top:216.2pt;width:99.25pt;height:38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" fillcolor="white [3201]" strokecolor="black [3213]" strokeweight=".5pt">
                <v:textbox>
                  <w:txbxContent>
                    <w:p w14:paraId="2C644A17" w14:textId="77777777" w:rsidR="00086460" w:rsidRPr="000A2CCF" w:rsidRDefault="00086460" w:rsidP="00086460">
                      <w:pPr>
                        <w:jc w:val="center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0A2CCF">
                        <w:rPr>
                          <w:rFonts w:ascii="Times New Roman" w:hAnsi="Times New Roman"/>
                          <w:sz w:val="18"/>
                          <w:szCs w:val="18"/>
                        </w:rPr>
                        <w:t>Excluded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: not eligible, child stunted and underweight </w:t>
                      </w:r>
                      <w:r w:rsidRPr="002722F0">
                        <w:rPr>
                          <w:rFonts w:ascii="Times New Roman" w:hAnsi="Times New Roman"/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1</w:t>
                      </w:r>
                      <w:r w:rsidRPr="002722F0">
                        <w:rPr>
                          <w:rFonts w:ascii="Times New Roman" w:hAnsi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D510F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01431D" wp14:editId="31787179">
                <wp:simplePos x="0" y="0"/>
                <wp:positionH relativeFrom="column">
                  <wp:posOffset>388620</wp:posOffset>
                </wp:positionH>
                <wp:positionV relativeFrom="paragraph">
                  <wp:posOffset>2933369</wp:posOffset>
                </wp:positionV>
                <wp:extent cx="1259205" cy="0"/>
                <wp:effectExtent l="0" t="63500" r="0" b="7620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92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736D86" id="Straight Arrow Connector 1" o:spid="_x0000_s1026" type="#_x0000_t32" style="position:absolute;margin-left:30.6pt;margin-top:230.95pt;width:99.1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46B6EF6" w14:textId="77777777" w:rsidR="0004309A" w:rsidRPr="00707526" w:rsidRDefault="0004309A" w:rsidP="00522BCC">
      <w:pPr>
        <w:rPr>
          <w:rFonts w:ascii="Times New Roman" w:eastAsia="Times New Roman" w:hAnsi="Times New Roman" w:cs="Times New Roman"/>
          <w:lang w:val="en-IN" w:eastAsia="en-GB"/>
        </w:rPr>
      </w:pPr>
    </w:p>
    <w:sectPr w:rsidR="0004309A" w:rsidRPr="00707526" w:rsidSect="007146E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DCE6B" w14:textId="77777777" w:rsidR="00561D67" w:rsidRDefault="00561D67" w:rsidP="00CE5C5D">
      <w:r>
        <w:separator/>
      </w:r>
    </w:p>
  </w:endnote>
  <w:endnote w:type="continuationSeparator" w:id="0">
    <w:p w14:paraId="15423116" w14:textId="77777777" w:rsidR="00561D67" w:rsidRDefault="00561D67" w:rsidP="00CE5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BB4B0" w14:textId="77777777" w:rsidR="006877EE" w:rsidRDefault="00687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FA5AB" w14:textId="77777777" w:rsidR="006877EE" w:rsidRDefault="006877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53F1C" w14:textId="77777777" w:rsidR="006877EE" w:rsidRDefault="00687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B4C78" w14:textId="77777777" w:rsidR="00561D67" w:rsidRDefault="00561D67" w:rsidP="00CE5C5D">
      <w:r>
        <w:separator/>
      </w:r>
    </w:p>
  </w:footnote>
  <w:footnote w:type="continuationSeparator" w:id="0">
    <w:p w14:paraId="283D3EAC" w14:textId="77777777" w:rsidR="00561D67" w:rsidRDefault="00561D67" w:rsidP="00CE5C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5ACAF" w14:textId="77777777" w:rsidR="006877EE" w:rsidRDefault="006877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EEBD6" w14:textId="3BA18646" w:rsidR="00CE5C5D" w:rsidRDefault="00CE5C5D" w:rsidP="00CE5C5D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napToGrid w:val="0"/>
      <w:spacing w:line="480" w:lineRule="auto"/>
      <w:ind w:right="-7"/>
      <w:jc w:val="both"/>
      <w:rPr>
        <w:rFonts w:ascii="Times New Roman" w:eastAsia="Times New Roman" w:hAnsi="Times New Roman"/>
        <w:color w:val="000000" w:themeColor="text1"/>
        <w:lang w:eastAsia="en-GB"/>
      </w:rPr>
    </w:pPr>
    <w:r w:rsidRPr="00F03276">
      <w:rPr>
        <w:rFonts w:ascii="Times New Roman" w:eastAsia="Times New Roman" w:hAnsi="Times New Roman"/>
        <w:color w:val="000000" w:themeColor="text1"/>
        <w:lang w:eastAsia="en-GB"/>
      </w:rPr>
      <w:t xml:space="preserve">Tryptophan kinetics in young children with environmental enteric dysfunction classified by the </w:t>
    </w:r>
    <w:r w:rsidRPr="00F03276">
      <w:rPr>
        <w:rFonts w:ascii="Times New Roman" w:eastAsia="Times New Roman" w:hAnsi="Times New Roman"/>
        <w:bCs/>
        <w:color w:val="000000" w:themeColor="text1"/>
        <w:lang w:eastAsia="en-GB"/>
      </w:rPr>
      <w:t>dual sugar</w:t>
    </w:r>
    <w:r w:rsidRPr="00F03276">
      <w:rPr>
        <w:rFonts w:ascii="Times New Roman" w:eastAsia="Times New Roman" w:hAnsi="Times New Roman"/>
        <w:color w:val="000000" w:themeColor="text1"/>
        <w:lang w:eastAsia="en-GB"/>
      </w:rPr>
      <w:t xml:space="preserve"> permeability assay</w:t>
    </w:r>
  </w:p>
  <w:p w14:paraId="1840DA04" w14:textId="268D3B88" w:rsidR="00CE5C5D" w:rsidRDefault="00CE5C5D" w:rsidP="00CE5C5D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napToGrid w:val="0"/>
      <w:spacing w:line="480" w:lineRule="auto"/>
      <w:ind w:right="-7"/>
      <w:jc w:val="both"/>
      <w:rPr>
        <w:rFonts w:ascii="Times New Roman" w:hAnsi="Times New Roman"/>
        <w:color w:val="000000" w:themeColor="text1"/>
      </w:rPr>
    </w:pPr>
    <w:r w:rsidRPr="00F03276">
      <w:rPr>
        <w:rFonts w:ascii="Times New Roman" w:hAnsi="Times New Roman"/>
        <w:color w:val="000000" w:themeColor="text1"/>
      </w:rPr>
      <w:t>Nirupama Shivakumar</w:t>
    </w:r>
  </w:p>
  <w:p w14:paraId="133190C6" w14:textId="79559391" w:rsidR="00DA5029" w:rsidRPr="00CE5C5D" w:rsidRDefault="00DA5029" w:rsidP="00CE5C5D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napToGrid w:val="0"/>
      <w:spacing w:line="480" w:lineRule="auto"/>
      <w:ind w:right="-7"/>
      <w:jc w:val="both"/>
      <w:rPr>
        <w:rFonts w:ascii="Times New Roman" w:eastAsia="Times New Roman" w:hAnsi="Times New Roman"/>
        <w:color w:val="000000" w:themeColor="text1"/>
        <w:lang w:eastAsia="en-GB"/>
      </w:rPr>
    </w:pPr>
    <w:r>
      <w:rPr>
        <w:rFonts w:ascii="Times New Roman" w:hAnsi="Times New Roman"/>
        <w:color w:val="000000" w:themeColor="text1"/>
      </w:rPr>
      <w:t xml:space="preserve">Online </w:t>
    </w:r>
    <w:r w:rsidR="003774D5">
      <w:rPr>
        <w:rFonts w:ascii="Times New Roman" w:hAnsi="Times New Roman"/>
        <w:color w:val="000000" w:themeColor="text1"/>
      </w:rPr>
      <w:t>S</w:t>
    </w:r>
    <w:r>
      <w:rPr>
        <w:rFonts w:ascii="Times New Roman" w:hAnsi="Times New Roman"/>
        <w:color w:val="000000" w:themeColor="text1"/>
      </w:rPr>
      <w:t xml:space="preserve">upplementary </w:t>
    </w:r>
    <w:r w:rsidR="003774D5">
      <w:rPr>
        <w:rFonts w:ascii="Times New Roman" w:hAnsi="Times New Roman"/>
        <w:color w:val="000000" w:themeColor="text1"/>
      </w:rPr>
      <w:t>M</w:t>
    </w:r>
    <w:r>
      <w:rPr>
        <w:rFonts w:ascii="Times New Roman" w:hAnsi="Times New Roman"/>
        <w:color w:val="000000" w:themeColor="text1"/>
      </w:rPr>
      <w:t>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3F1C3" w14:textId="77777777" w:rsidR="006877EE" w:rsidRDefault="006877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D4"/>
    <w:rsid w:val="0000394C"/>
    <w:rsid w:val="000039A5"/>
    <w:rsid w:val="00021148"/>
    <w:rsid w:val="0004309A"/>
    <w:rsid w:val="00086460"/>
    <w:rsid w:val="000A4095"/>
    <w:rsid w:val="000B6ABE"/>
    <w:rsid w:val="000E1880"/>
    <w:rsid w:val="000E2C94"/>
    <w:rsid w:val="000F3556"/>
    <w:rsid w:val="001111D0"/>
    <w:rsid w:val="00120EE0"/>
    <w:rsid w:val="00136E47"/>
    <w:rsid w:val="00181750"/>
    <w:rsid w:val="00182D5A"/>
    <w:rsid w:val="00185EED"/>
    <w:rsid w:val="001916F7"/>
    <w:rsid w:val="001C2415"/>
    <w:rsid w:val="001F6BF4"/>
    <w:rsid w:val="001F7F41"/>
    <w:rsid w:val="00202CD4"/>
    <w:rsid w:val="00216815"/>
    <w:rsid w:val="00216825"/>
    <w:rsid w:val="002342C9"/>
    <w:rsid w:val="00256D71"/>
    <w:rsid w:val="002905A0"/>
    <w:rsid w:val="00294A58"/>
    <w:rsid w:val="00297982"/>
    <w:rsid w:val="002A1BE1"/>
    <w:rsid w:val="002B0384"/>
    <w:rsid w:val="002F05AB"/>
    <w:rsid w:val="003613E2"/>
    <w:rsid w:val="00363C4D"/>
    <w:rsid w:val="003703CD"/>
    <w:rsid w:val="00376CDE"/>
    <w:rsid w:val="003774D5"/>
    <w:rsid w:val="003913E2"/>
    <w:rsid w:val="003F1C5F"/>
    <w:rsid w:val="0040071C"/>
    <w:rsid w:val="0040316D"/>
    <w:rsid w:val="00403F6D"/>
    <w:rsid w:val="004164CD"/>
    <w:rsid w:val="004D0CCF"/>
    <w:rsid w:val="00522BCC"/>
    <w:rsid w:val="00542FF8"/>
    <w:rsid w:val="00561D67"/>
    <w:rsid w:val="005856E8"/>
    <w:rsid w:val="005A0BA1"/>
    <w:rsid w:val="005A3E81"/>
    <w:rsid w:val="005D44BA"/>
    <w:rsid w:val="005E581E"/>
    <w:rsid w:val="005F590F"/>
    <w:rsid w:val="005F6E0D"/>
    <w:rsid w:val="006257CD"/>
    <w:rsid w:val="006318DB"/>
    <w:rsid w:val="00652623"/>
    <w:rsid w:val="00653BB2"/>
    <w:rsid w:val="00656396"/>
    <w:rsid w:val="00667ACB"/>
    <w:rsid w:val="0067225F"/>
    <w:rsid w:val="006877EE"/>
    <w:rsid w:val="00696D19"/>
    <w:rsid w:val="006F083F"/>
    <w:rsid w:val="00707526"/>
    <w:rsid w:val="00710D01"/>
    <w:rsid w:val="00711067"/>
    <w:rsid w:val="007146E5"/>
    <w:rsid w:val="0077739D"/>
    <w:rsid w:val="00784FBB"/>
    <w:rsid w:val="0078508A"/>
    <w:rsid w:val="007A4450"/>
    <w:rsid w:val="007D465C"/>
    <w:rsid w:val="0080337F"/>
    <w:rsid w:val="008324D0"/>
    <w:rsid w:val="00854FED"/>
    <w:rsid w:val="00871AAE"/>
    <w:rsid w:val="0087734B"/>
    <w:rsid w:val="00886819"/>
    <w:rsid w:val="008D2FA1"/>
    <w:rsid w:val="008D3B38"/>
    <w:rsid w:val="008F65B5"/>
    <w:rsid w:val="009231D9"/>
    <w:rsid w:val="00977F1A"/>
    <w:rsid w:val="009D560F"/>
    <w:rsid w:val="009D6AA3"/>
    <w:rsid w:val="00A2730F"/>
    <w:rsid w:val="00A50B04"/>
    <w:rsid w:val="00A56E10"/>
    <w:rsid w:val="00A976FE"/>
    <w:rsid w:val="00AE19AC"/>
    <w:rsid w:val="00B05093"/>
    <w:rsid w:val="00B065BA"/>
    <w:rsid w:val="00B2434F"/>
    <w:rsid w:val="00B34D75"/>
    <w:rsid w:val="00B378EA"/>
    <w:rsid w:val="00B37BB6"/>
    <w:rsid w:val="00B37EAA"/>
    <w:rsid w:val="00B47270"/>
    <w:rsid w:val="00B76129"/>
    <w:rsid w:val="00B856D7"/>
    <w:rsid w:val="00BA3B37"/>
    <w:rsid w:val="00BB1997"/>
    <w:rsid w:val="00BB4DC3"/>
    <w:rsid w:val="00BD217E"/>
    <w:rsid w:val="00BE0763"/>
    <w:rsid w:val="00C64FFC"/>
    <w:rsid w:val="00C65C4F"/>
    <w:rsid w:val="00C70E14"/>
    <w:rsid w:val="00C74C9E"/>
    <w:rsid w:val="00C814B5"/>
    <w:rsid w:val="00C84389"/>
    <w:rsid w:val="00CE18C3"/>
    <w:rsid w:val="00CE5C5D"/>
    <w:rsid w:val="00D43FBB"/>
    <w:rsid w:val="00D52408"/>
    <w:rsid w:val="00D52D5F"/>
    <w:rsid w:val="00DA15E1"/>
    <w:rsid w:val="00DA5029"/>
    <w:rsid w:val="00DA67F3"/>
    <w:rsid w:val="00DD407B"/>
    <w:rsid w:val="00E15F4C"/>
    <w:rsid w:val="00E516D4"/>
    <w:rsid w:val="00E81C5A"/>
    <w:rsid w:val="00E90093"/>
    <w:rsid w:val="00E927E4"/>
    <w:rsid w:val="00EF31F4"/>
    <w:rsid w:val="00F36BFE"/>
    <w:rsid w:val="00F622A2"/>
    <w:rsid w:val="00F73BC3"/>
    <w:rsid w:val="00F821D5"/>
    <w:rsid w:val="00FA1117"/>
    <w:rsid w:val="00FB5A4B"/>
    <w:rsid w:val="00FC03CF"/>
    <w:rsid w:val="00FC3D81"/>
    <w:rsid w:val="00FE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E209A"/>
  <w14:defaultImageDpi w14:val="32767"/>
  <w15:chartTrackingRefBased/>
  <w15:docId w15:val="{F6174DD2-2AF9-4E40-9134-AE572685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516D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customStyle="1" w:styleId="normaltextrun">
    <w:name w:val="normaltextrun"/>
    <w:basedOn w:val="DefaultParagraphFont"/>
    <w:rsid w:val="00E516D4"/>
  </w:style>
  <w:style w:type="character" w:customStyle="1" w:styleId="eop">
    <w:name w:val="eop"/>
    <w:basedOn w:val="DefaultParagraphFont"/>
    <w:rsid w:val="00E516D4"/>
  </w:style>
  <w:style w:type="table" w:styleId="TableGrid">
    <w:name w:val="Table Grid"/>
    <w:basedOn w:val="TableNormal"/>
    <w:uiPriority w:val="39"/>
    <w:rsid w:val="00E90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3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1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16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6D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E2C94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5C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5C5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E5C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5C5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1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1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6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91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2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0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6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91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7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9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58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9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3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2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8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3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15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6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60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9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2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77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28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8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7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6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8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6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0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8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2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8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02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41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18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1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57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8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21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5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2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76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4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05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74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6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36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1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53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0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35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3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35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7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1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4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8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95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8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9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8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77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9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6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1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1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4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4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9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6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1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5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93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5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2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16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3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78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6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0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61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4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3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0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7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7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3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9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21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8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0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9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96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4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24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7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8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6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7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2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4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1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33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16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4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3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8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74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8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75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63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6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20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8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5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2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7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2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12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6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1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4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0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3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5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80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8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4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0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9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84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44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69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2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53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9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1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7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18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7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4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2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0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56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1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8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1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11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55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8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4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43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6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8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24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96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73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11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2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45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16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3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6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7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1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83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6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0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4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5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1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5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7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4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7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55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8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9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4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7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3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2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1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95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6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3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75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88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8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3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8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7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55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1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9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0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4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1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72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9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27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9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6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9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1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9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50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8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00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5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9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0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27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0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01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0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9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7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u</dc:creator>
  <cp:keywords/>
  <dc:description/>
  <cp:lastModifiedBy>Niru</cp:lastModifiedBy>
  <cp:revision>4</cp:revision>
  <dcterms:created xsi:type="dcterms:W3CDTF">2022-05-16T21:02:00Z</dcterms:created>
  <dcterms:modified xsi:type="dcterms:W3CDTF">2022-05-16T21:15:00Z</dcterms:modified>
</cp:coreProperties>
</file>